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21F4" w:rsidRPr="006051F7" w:rsidRDefault="00024102" w:rsidP="004721F4">
      <w:pPr>
        <w:pStyle w:val="Caption"/>
        <w:spacing w:after="120"/>
        <w:rPr>
          <w:rFonts w:cs="Times New Roman"/>
          <w:b w:val="0"/>
          <w:color w:val="auto"/>
          <w:sz w:val="20"/>
          <w:szCs w:val="20"/>
          <w:lang w:val="en-US"/>
        </w:rPr>
      </w:pPr>
      <w:r>
        <w:rPr>
          <w:rFonts w:cs="Times New Roman"/>
          <w:color w:val="auto"/>
          <w:sz w:val="20"/>
          <w:szCs w:val="20"/>
          <w:lang w:val="en-US"/>
        </w:rPr>
        <w:t>Supplementary Table 1</w:t>
      </w:r>
      <w:r w:rsidR="004721F4" w:rsidRPr="006051F7">
        <w:rPr>
          <w:rFonts w:cs="Times New Roman"/>
          <w:b w:val="0"/>
          <w:color w:val="auto"/>
          <w:sz w:val="20"/>
          <w:szCs w:val="20"/>
          <w:lang w:val="en-US"/>
        </w:rPr>
        <w:t xml:space="preserve">. </w:t>
      </w:r>
      <w:r w:rsidR="004721F4">
        <w:rPr>
          <w:rFonts w:cs="Times New Roman"/>
          <w:b w:val="0"/>
          <w:color w:val="auto"/>
          <w:sz w:val="20"/>
          <w:szCs w:val="20"/>
          <w:lang w:val="en-US"/>
        </w:rPr>
        <w:t>Multivariable adjusted odds ratios (95% CI) for associations between change in modifiable risk factors</w:t>
      </w:r>
      <w:r w:rsidR="004721F4" w:rsidRPr="006051F7">
        <w:rPr>
          <w:rFonts w:cs="Times New Roman"/>
          <w:b w:val="0"/>
          <w:color w:val="auto"/>
          <w:sz w:val="20"/>
          <w:szCs w:val="20"/>
          <w:lang w:val="en-US"/>
        </w:rPr>
        <w:t xml:space="preserve"> </w:t>
      </w:r>
      <w:r w:rsidR="004721F4">
        <w:rPr>
          <w:rFonts w:cs="Times New Roman"/>
          <w:b w:val="0"/>
          <w:color w:val="auto"/>
          <w:sz w:val="20"/>
          <w:szCs w:val="20"/>
          <w:lang w:val="en-US"/>
        </w:rPr>
        <w:t>of</w:t>
      </w:r>
      <w:r w:rsidR="004721F4" w:rsidRPr="006051F7">
        <w:rPr>
          <w:rFonts w:cs="Times New Roman"/>
          <w:b w:val="0"/>
          <w:color w:val="auto"/>
          <w:sz w:val="20"/>
          <w:szCs w:val="20"/>
          <w:lang w:val="en-US"/>
        </w:rPr>
        <w:t xml:space="preserve"> type 2 diabetes </w:t>
      </w:r>
      <w:r w:rsidR="004721F4">
        <w:rPr>
          <w:rFonts w:cs="Times New Roman"/>
          <w:b w:val="0"/>
          <w:color w:val="auto"/>
          <w:sz w:val="20"/>
          <w:szCs w:val="20"/>
          <w:lang w:val="en-US"/>
        </w:rPr>
        <w:t xml:space="preserve">and change in glycemic status during follow-up </w:t>
      </w:r>
      <w:r w:rsidR="004721F4" w:rsidRPr="006051F7">
        <w:rPr>
          <w:rFonts w:cs="Times New Roman"/>
          <w:b w:val="0"/>
          <w:color w:val="auto"/>
          <w:sz w:val="20"/>
          <w:szCs w:val="20"/>
          <w:lang w:val="en-US"/>
        </w:rPr>
        <w:t>among persons with prediabetes at baseline (n=817).</w:t>
      </w:r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8" w:space="0" w:color="auto"/>
        </w:tblBorders>
        <w:tblLook w:val="00A0" w:firstRow="1" w:lastRow="0" w:firstColumn="1" w:lastColumn="0" w:noHBand="0" w:noVBand="0"/>
      </w:tblPr>
      <w:tblGrid>
        <w:gridCol w:w="4786"/>
        <w:gridCol w:w="1718"/>
        <w:gridCol w:w="2119"/>
        <w:gridCol w:w="2010"/>
        <w:gridCol w:w="2091"/>
        <w:gridCol w:w="1779"/>
      </w:tblGrid>
      <w:tr w:rsidR="004721F4" w:rsidRPr="006051F7" w:rsidTr="00227CFA">
        <w:trPr>
          <w:trHeight w:val="312"/>
        </w:trPr>
        <w:tc>
          <w:tcPr>
            <w:tcW w:w="4786" w:type="dxa"/>
            <w:tcBorders>
              <w:top w:val="single" w:sz="8" w:space="0" w:color="000000"/>
              <w:bottom w:val="nil"/>
            </w:tcBorders>
          </w:tcPr>
          <w:p w:rsidR="004721F4" w:rsidRPr="00FC6FB7" w:rsidRDefault="004721F4" w:rsidP="00227CFA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Change in risk factor between baseline and follow-up</w:t>
            </w:r>
          </w:p>
        </w:tc>
        <w:tc>
          <w:tcPr>
            <w:tcW w:w="1718" w:type="dxa"/>
            <w:tcBorders>
              <w:top w:val="single" w:sz="8" w:space="0" w:color="000000"/>
              <w:bottom w:val="nil"/>
            </w:tcBorders>
          </w:tcPr>
          <w:p w:rsidR="004721F4" w:rsidRPr="00FC6FB7" w:rsidRDefault="004721F4" w:rsidP="00227CFA">
            <w:pPr>
              <w:spacing w:after="12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19" w:type="dxa"/>
            <w:tcBorders>
              <w:top w:val="single" w:sz="8" w:space="0" w:color="000000"/>
              <w:bottom w:val="nil"/>
            </w:tcBorders>
          </w:tcPr>
          <w:p w:rsidR="004721F4" w:rsidRPr="003358F2" w:rsidRDefault="004721F4" w:rsidP="00227CFA">
            <w:pPr>
              <w:spacing w:after="12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Regression to</w:t>
            </w:r>
          </w:p>
        </w:tc>
        <w:tc>
          <w:tcPr>
            <w:tcW w:w="2010" w:type="dxa"/>
            <w:tcBorders>
              <w:top w:val="single" w:sz="8" w:space="0" w:color="000000"/>
              <w:bottom w:val="nil"/>
            </w:tcBorders>
          </w:tcPr>
          <w:p w:rsidR="004721F4" w:rsidRDefault="004721F4" w:rsidP="0092489B">
            <w:pPr>
              <w:spacing w:after="12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Remained </w:t>
            </w:r>
          </w:p>
        </w:tc>
        <w:tc>
          <w:tcPr>
            <w:tcW w:w="3870" w:type="dxa"/>
            <w:gridSpan w:val="2"/>
            <w:tcBorders>
              <w:top w:val="single" w:sz="8" w:space="0" w:color="000000"/>
              <w:bottom w:val="nil"/>
            </w:tcBorders>
          </w:tcPr>
          <w:p w:rsidR="004721F4" w:rsidRDefault="004721F4" w:rsidP="00227CFA">
            <w:pPr>
              <w:spacing w:after="12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Progression to</w:t>
            </w:r>
          </w:p>
        </w:tc>
      </w:tr>
      <w:tr w:rsidR="004721F4" w:rsidRPr="006051F7" w:rsidTr="00227CFA">
        <w:trPr>
          <w:trHeight w:val="368"/>
        </w:trPr>
        <w:tc>
          <w:tcPr>
            <w:tcW w:w="4786" w:type="dxa"/>
            <w:tcBorders>
              <w:top w:val="nil"/>
              <w:bottom w:val="nil"/>
            </w:tcBorders>
          </w:tcPr>
          <w:p w:rsidR="004721F4" w:rsidRPr="006051F7" w:rsidRDefault="004721F4" w:rsidP="00227CFA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4721F4" w:rsidRPr="003358F2" w:rsidRDefault="004721F4" w:rsidP="00227CFA">
            <w:pPr>
              <w:spacing w:after="12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4721F4" w:rsidRPr="003358F2" w:rsidRDefault="004721F4" w:rsidP="00227CFA">
            <w:pPr>
              <w:spacing w:after="12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normoglycemia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4721F4" w:rsidRPr="0092489B" w:rsidRDefault="0092489B" w:rsidP="00227CFA">
            <w:pPr>
              <w:spacing w:after="12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2489B"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  <w:t>prediabetic</w:t>
            </w:r>
            <w:proofErr w:type="spellEnd"/>
          </w:p>
        </w:tc>
        <w:tc>
          <w:tcPr>
            <w:tcW w:w="2091" w:type="dxa"/>
            <w:tcBorders>
              <w:top w:val="nil"/>
              <w:bottom w:val="nil"/>
            </w:tcBorders>
          </w:tcPr>
          <w:p w:rsidR="00EC6D47" w:rsidRDefault="00EC6D47" w:rsidP="00EC6D47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Undiagnosed </w:t>
            </w:r>
          </w:p>
          <w:p w:rsidR="004721F4" w:rsidRPr="006051F7" w:rsidRDefault="004721F4" w:rsidP="00EC6D47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:rsidR="004721F4" w:rsidRDefault="004721F4" w:rsidP="00227CFA">
            <w:pPr>
              <w:spacing w:after="12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diagnosed diabetes</w:t>
            </w:r>
          </w:p>
        </w:tc>
      </w:tr>
      <w:tr w:rsidR="004721F4" w:rsidRPr="006051F7" w:rsidTr="00227CFA">
        <w:trPr>
          <w:trHeight w:val="363"/>
        </w:trPr>
        <w:tc>
          <w:tcPr>
            <w:tcW w:w="4786" w:type="dxa"/>
          </w:tcPr>
          <w:p w:rsidR="004721F4" w:rsidRPr="006051F7" w:rsidRDefault="004721F4" w:rsidP="00227CFA">
            <w:pPr>
              <w:spacing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6051F7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6051F7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18" w:type="dxa"/>
          </w:tcPr>
          <w:p w:rsidR="004721F4" w:rsidRPr="006051F7" w:rsidRDefault="004721F4" w:rsidP="00227CF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9" w:type="dxa"/>
            <w:vAlign w:val="center"/>
          </w:tcPr>
          <w:p w:rsidR="004721F4" w:rsidRPr="004F3B8D" w:rsidRDefault="004721F4" w:rsidP="00227CFA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4F3B8D">
              <w:rPr>
                <w:rFonts w:cs="Times New Roman"/>
                <w:sz w:val="20"/>
                <w:szCs w:val="20"/>
              </w:rPr>
              <w:t>300 (33.8%)</w:t>
            </w:r>
          </w:p>
        </w:tc>
        <w:tc>
          <w:tcPr>
            <w:tcW w:w="2010" w:type="dxa"/>
            <w:vAlign w:val="center"/>
          </w:tcPr>
          <w:p w:rsidR="004721F4" w:rsidRPr="004F3B8D" w:rsidRDefault="004721F4" w:rsidP="00227C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3B8D">
              <w:rPr>
                <w:rFonts w:cs="Times New Roman"/>
                <w:sz w:val="20"/>
                <w:szCs w:val="20"/>
              </w:rPr>
              <w:t>364 (46.2%)</w:t>
            </w:r>
          </w:p>
        </w:tc>
        <w:tc>
          <w:tcPr>
            <w:tcW w:w="2091" w:type="dxa"/>
            <w:vAlign w:val="center"/>
          </w:tcPr>
          <w:p w:rsidR="004721F4" w:rsidRPr="004F3B8D" w:rsidRDefault="004721F4" w:rsidP="00227C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3B8D">
              <w:rPr>
                <w:rFonts w:cs="Times New Roman"/>
                <w:sz w:val="20"/>
                <w:szCs w:val="20"/>
              </w:rPr>
              <w:t>52 (7.2%)</w:t>
            </w:r>
          </w:p>
        </w:tc>
        <w:tc>
          <w:tcPr>
            <w:tcW w:w="1779" w:type="dxa"/>
            <w:vAlign w:val="center"/>
          </w:tcPr>
          <w:p w:rsidR="004721F4" w:rsidRPr="004F3B8D" w:rsidRDefault="004721F4" w:rsidP="00227C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3B8D">
              <w:rPr>
                <w:rFonts w:cs="Times New Roman"/>
                <w:sz w:val="20"/>
                <w:szCs w:val="20"/>
              </w:rPr>
              <w:t>101 (12.8%)</w:t>
            </w:r>
          </w:p>
        </w:tc>
      </w:tr>
      <w:tr w:rsidR="004721F4" w:rsidRPr="00372128" w:rsidTr="00227CFA">
        <w:trPr>
          <w:trHeight w:val="363"/>
        </w:trPr>
        <w:tc>
          <w:tcPr>
            <w:tcW w:w="4786" w:type="dxa"/>
            <w:shd w:val="clear" w:color="auto" w:fill="F2F2F2" w:themeFill="background1" w:themeFillShade="F2"/>
          </w:tcPr>
          <w:p w:rsidR="004721F4" w:rsidRPr="00372128" w:rsidRDefault="004721F4" w:rsidP="00227CFA">
            <w:pPr>
              <w:spacing w:before="40"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  <w:r w:rsidRPr="00372128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odifiable risk factors</w:t>
            </w:r>
          </w:p>
        </w:tc>
        <w:tc>
          <w:tcPr>
            <w:tcW w:w="1718" w:type="dxa"/>
            <w:shd w:val="clear" w:color="auto" w:fill="F2F2F2" w:themeFill="background1" w:themeFillShade="F2"/>
          </w:tcPr>
          <w:p w:rsidR="004721F4" w:rsidRPr="00372128" w:rsidRDefault="004721F4" w:rsidP="00227CF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119" w:type="dxa"/>
            <w:shd w:val="clear" w:color="auto" w:fill="F2F2F2" w:themeFill="background1" w:themeFillShade="F2"/>
            <w:vAlign w:val="center"/>
          </w:tcPr>
          <w:p w:rsidR="004721F4" w:rsidRPr="004F3B8D" w:rsidRDefault="004721F4" w:rsidP="00227CFA">
            <w:pPr>
              <w:jc w:val="center"/>
              <w:rPr>
                <w:rFonts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2010" w:type="dxa"/>
            <w:shd w:val="clear" w:color="auto" w:fill="F2F2F2" w:themeFill="background1" w:themeFillShade="F2"/>
            <w:vAlign w:val="center"/>
          </w:tcPr>
          <w:p w:rsidR="004721F4" w:rsidRPr="004F3B8D" w:rsidRDefault="004721F4" w:rsidP="00227CF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091" w:type="dxa"/>
            <w:shd w:val="clear" w:color="auto" w:fill="F2F2F2" w:themeFill="background1" w:themeFillShade="F2"/>
            <w:vAlign w:val="center"/>
          </w:tcPr>
          <w:p w:rsidR="004721F4" w:rsidRPr="004F3B8D" w:rsidRDefault="004721F4" w:rsidP="00227CFA">
            <w:pPr>
              <w:jc w:val="center"/>
              <w:rPr>
                <w:rFonts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779" w:type="dxa"/>
            <w:shd w:val="clear" w:color="auto" w:fill="F2F2F2" w:themeFill="background1" w:themeFillShade="F2"/>
            <w:vAlign w:val="center"/>
          </w:tcPr>
          <w:p w:rsidR="004721F4" w:rsidRPr="004F3B8D" w:rsidRDefault="004721F4" w:rsidP="00227CFA">
            <w:pPr>
              <w:jc w:val="center"/>
              <w:rPr>
                <w:rFonts w:cs="Times New Roman"/>
                <w:b/>
                <w:sz w:val="20"/>
                <w:szCs w:val="20"/>
                <w:highlight w:val="yellow"/>
              </w:rPr>
            </w:pPr>
          </w:p>
        </w:tc>
      </w:tr>
      <w:tr w:rsidR="004721F4" w:rsidRPr="006051F7" w:rsidTr="00227CFA">
        <w:trPr>
          <w:trHeight w:val="363"/>
        </w:trPr>
        <w:tc>
          <w:tcPr>
            <w:tcW w:w="4786" w:type="dxa"/>
            <w:tcBorders>
              <w:top w:val="single" w:sz="4" w:space="0" w:color="auto"/>
              <w:bottom w:val="nil"/>
            </w:tcBorders>
          </w:tcPr>
          <w:p w:rsidR="004721F4" w:rsidRPr="00C75625" w:rsidRDefault="004721F4" w:rsidP="00227CFA">
            <w:pPr>
              <w:spacing w:afterLines="40" w:after="96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anthropometric markers</w:t>
            </w:r>
          </w:p>
        </w:tc>
        <w:tc>
          <w:tcPr>
            <w:tcW w:w="1718" w:type="dxa"/>
            <w:tcBorders>
              <w:top w:val="single" w:sz="4" w:space="0" w:color="auto"/>
              <w:bottom w:val="nil"/>
            </w:tcBorders>
          </w:tcPr>
          <w:p w:rsidR="004721F4" w:rsidRPr="006051F7" w:rsidRDefault="004721F4" w:rsidP="00227CF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19" w:type="dxa"/>
            <w:tcBorders>
              <w:top w:val="single" w:sz="4" w:space="0" w:color="auto"/>
              <w:bottom w:val="nil"/>
            </w:tcBorders>
          </w:tcPr>
          <w:p w:rsidR="004721F4" w:rsidRPr="004F3B8D" w:rsidRDefault="004721F4" w:rsidP="00227CF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nil"/>
            </w:tcBorders>
          </w:tcPr>
          <w:p w:rsidR="004721F4" w:rsidRPr="004F3B8D" w:rsidRDefault="004721F4" w:rsidP="00227CF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nil"/>
            </w:tcBorders>
          </w:tcPr>
          <w:p w:rsidR="004721F4" w:rsidRPr="004F3B8D" w:rsidRDefault="004721F4" w:rsidP="00227CF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79" w:type="dxa"/>
            <w:tcBorders>
              <w:top w:val="single" w:sz="4" w:space="0" w:color="auto"/>
              <w:bottom w:val="nil"/>
            </w:tcBorders>
          </w:tcPr>
          <w:p w:rsidR="004721F4" w:rsidRPr="004F3B8D" w:rsidRDefault="004721F4" w:rsidP="00227CFA">
            <w:pPr>
              <w:keepNext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</w:tr>
      <w:tr w:rsidR="004721F4" w:rsidRPr="006459BB" w:rsidTr="00227CFA">
        <w:trPr>
          <w:trHeight w:val="363"/>
        </w:trPr>
        <w:tc>
          <w:tcPr>
            <w:tcW w:w="4786" w:type="dxa"/>
            <w:tcBorders>
              <w:top w:val="nil"/>
              <w:bottom w:val="nil"/>
            </w:tcBorders>
          </w:tcPr>
          <w:p w:rsidR="004721F4" w:rsidRPr="002A2799" w:rsidRDefault="004721F4" w:rsidP="00227CFA">
            <w:pPr>
              <w:spacing w:afterLines="40" w:after="96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4721F4" w:rsidRPr="002461E7" w:rsidRDefault="004721F4" w:rsidP="00227CF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2461E7">
              <w:rPr>
                <w:rFonts w:cs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4721F4" w:rsidRPr="007E1DDC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E1DDC">
              <w:rPr>
                <w:rFonts w:cs="Times New Roman"/>
                <w:b/>
                <w:sz w:val="20"/>
                <w:szCs w:val="20"/>
                <w:lang w:val="en-US"/>
              </w:rPr>
              <w:t>0.87 (0.78; 0.95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7E1DDC">
              <w:rPr>
                <w:rFonts w:cs="Times New Roman"/>
                <w:sz w:val="20"/>
                <w:szCs w:val="20"/>
                <w:lang w:val="en-US"/>
              </w:rPr>
              <w:t>1.14 (0.98; 1.33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7E1DDC">
              <w:rPr>
                <w:rFonts w:cs="Times New Roman"/>
                <w:sz w:val="20"/>
                <w:szCs w:val="20"/>
                <w:lang w:val="en-US"/>
              </w:rPr>
              <w:t>1.05 (0.93; 1.19)</w:t>
            </w:r>
          </w:p>
        </w:tc>
      </w:tr>
      <w:tr w:rsidR="004721F4" w:rsidRPr="00C824A6" w:rsidTr="00227CFA">
        <w:trPr>
          <w:trHeight w:val="363"/>
        </w:trPr>
        <w:tc>
          <w:tcPr>
            <w:tcW w:w="4786" w:type="dxa"/>
            <w:tcBorders>
              <w:top w:val="nil"/>
              <w:bottom w:val="nil"/>
            </w:tcBorders>
          </w:tcPr>
          <w:p w:rsidR="004721F4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  BMI (per 1 kg/m² increase)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4721F4" w:rsidRPr="002461E7" w:rsidRDefault="004721F4" w:rsidP="00227CF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4721F4" w:rsidRPr="00741B3C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41B3C">
              <w:rPr>
                <w:rFonts w:cs="Times New Roman"/>
                <w:b/>
                <w:sz w:val="20"/>
                <w:szCs w:val="20"/>
                <w:lang w:val="en-US"/>
              </w:rPr>
              <w:t>0.86 (0.79; 0.95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741B3C">
              <w:rPr>
                <w:rFonts w:cs="Times New Roman"/>
                <w:sz w:val="20"/>
                <w:szCs w:val="20"/>
                <w:lang w:val="en-US"/>
              </w:rPr>
              <w:t>1.15 (0.98; 1.35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741B3C">
              <w:rPr>
                <w:rFonts w:cs="Times New Roman"/>
                <w:sz w:val="20"/>
                <w:szCs w:val="20"/>
                <w:lang w:val="en-US"/>
              </w:rPr>
              <w:t>1.05 (0.94; 1.17)</w:t>
            </w:r>
          </w:p>
        </w:tc>
      </w:tr>
      <w:tr w:rsidR="004721F4" w:rsidRPr="006A72A9" w:rsidTr="00227CFA">
        <w:trPr>
          <w:trHeight w:val="363"/>
        </w:trPr>
        <w:tc>
          <w:tcPr>
            <w:tcW w:w="4786" w:type="dxa"/>
            <w:tcBorders>
              <w:top w:val="nil"/>
              <w:bottom w:val="single" w:sz="4" w:space="0" w:color="A6A6A6" w:themeColor="background1" w:themeShade="A6"/>
            </w:tcBorders>
          </w:tcPr>
          <w:p w:rsidR="004721F4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bottom w:val="single" w:sz="4" w:space="0" w:color="A6A6A6" w:themeColor="background1" w:themeShade="A6"/>
            </w:tcBorders>
          </w:tcPr>
          <w:p w:rsidR="004721F4" w:rsidRPr="002461E7" w:rsidRDefault="004721F4" w:rsidP="00227CF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119" w:type="dxa"/>
            <w:tcBorders>
              <w:top w:val="nil"/>
              <w:bottom w:val="single" w:sz="4" w:space="0" w:color="A6A6A6" w:themeColor="background1" w:themeShade="A6"/>
            </w:tcBorders>
          </w:tcPr>
          <w:p w:rsidR="004721F4" w:rsidRPr="00D663C5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D663C5">
              <w:rPr>
                <w:rFonts w:cs="Times New Roman"/>
                <w:b/>
                <w:sz w:val="20"/>
                <w:szCs w:val="20"/>
                <w:lang w:val="en-US"/>
              </w:rPr>
              <w:t>0.86 (0.77; 0.95)</w:t>
            </w:r>
          </w:p>
        </w:tc>
        <w:tc>
          <w:tcPr>
            <w:tcW w:w="2010" w:type="dxa"/>
            <w:tcBorders>
              <w:top w:val="nil"/>
              <w:bottom w:val="single" w:sz="4" w:space="0" w:color="A6A6A6" w:themeColor="background1" w:themeShade="A6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nil"/>
              <w:bottom w:val="single" w:sz="4" w:space="0" w:color="A6A6A6" w:themeColor="background1" w:themeShade="A6"/>
            </w:tcBorders>
          </w:tcPr>
          <w:p w:rsidR="004721F4" w:rsidRPr="00D663C5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663C5">
              <w:rPr>
                <w:rFonts w:cs="Times New Roman"/>
                <w:sz w:val="20"/>
                <w:szCs w:val="20"/>
                <w:lang w:val="en-US"/>
              </w:rPr>
              <w:t>1.15 (0.99; 1.35)</w:t>
            </w:r>
          </w:p>
        </w:tc>
        <w:tc>
          <w:tcPr>
            <w:tcW w:w="1779" w:type="dxa"/>
            <w:tcBorders>
              <w:top w:val="nil"/>
              <w:bottom w:val="single" w:sz="4" w:space="0" w:color="A6A6A6" w:themeColor="background1" w:themeShade="A6"/>
            </w:tcBorders>
          </w:tcPr>
          <w:p w:rsidR="004721F4" w:rsidRPr="00D663C5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663C5">
              <w:rPr>
                <w:rFonts w:cs="Times New Roman"/>
                <w:sz w:val="20"/>
                <w:szCs w:val="20"/>
                <w:lang w:val="en-US"/>
              </w:rPr>
              <w:t>1.06 (0.96; 1.18)</w:t>
            </w:r>
          </w:p>
        </w:tc>
      </w:tr>
      <w:tr w:rsidR="004721F4" w:rsidRPr="00283DD4" w:rsidTr="00227CFA">
        <w:trPr>
          <w:trHeight w:val="363"/>
        </w:trPr>
        <w:tc>
          <w:tcPr>
            <w:tcW w:w="4786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6051F7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2461E7" w:rsidRDefault="004721F4" w:rsidP="00227CF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2461E7">
              <w:rPr>
                <w:rFonts w:cs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119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7E1DDC">
              <w:rPr>
                <w:rFonts w:cs="Times New Roman"/>
                <w:b/>
                <w:sz w:val="20"/>
                <w:szCs w:val="20"/>
                <w:lang w:val="en-US"/>
              </w:rPr>
              <w:t>0.97 (0.94; 1.00)</w:t>
            </w:r>
          </w:p>
        </w:tc>
        <w:tc>
          <w:tcPr>
            <w:tcW w:w="2010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7E1DDC">
              <w:rPr>
                <w:rFonts w:cs="Times New Roman"/>
                <w:sz w:val="20"/>
                <w:szCs w:val="20"/>
                <w:lang w:val="en-US"/>
              </w:rPr>
              <w:t>1.03 (0.99; 1.07)</w:t>
            </w:r>
          </w:p>
        </w:tc>
        <w:tc>
          <w:tcPr>
            <w:tcW w:w="1779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DD471D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7E1DDC">
              <w:rPr>
                <w:rFonts w:cs="Times New Roman"/>
                <w:sz w:val="20"/>
                <w:szCs w:val="20"/>
                <w:lang w:val="en-US"/>
              </w:rPr>
              <w:t>1.02 (0.98; 1.05)</w:t>
            </w:r>
          </w:p>
        </w:tc>
      </w:tr>
      <w:tr w:rsidR="004721F4" w:rsidRPr="006051F7" w:rsidTr="00227CFA">
        <w:trPr>
          <w:trHeight w:val="363"/>
        </w:trPr>
        <w:tc>
          <w:tcPr>
            <w:tcW w:w="4786" w:type="dxa"/>
            <w:tcBorders>
              <w:top w:val="nil"/>
              <w:bottom w:val="nil"/>
            </w:tcBorders>
          </w:tcPr>
          <w:p w:rsidR="004721F4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  waist circumference (per 1 cm increase)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4721F4" w:rsidRPr="002461E7" w:rsidRDefault="004721F4" w:rsidP="00227CF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4721F4" w:rsidRPr="00741B3C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41B3C">
              <w:rPr>
                <w:rFonts w:cs="Times New Roman"/>
                <w:b/>
                <w:sz w:val="20"/>
                <w:szCs w:val="20"/>
                <w:lang w:val="en-US"/>
              </w:rPr>
              <w:t>0.97 (0.94; 1.00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741B3C">
              <w:rPr>
                <w:rFonts w:cs="Times New Roman"/>
                <w:sz w:val="20"/>
                <w:szCs w:val="20"/>
                <w:lang w:val="en-US"/>
              </w:rPr>
              <w:t>1.03 (0.99; 1.07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:rsidR="004721F4" w:rsidRPr="00741B3C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41B3C">
              <w:rPr>
                <w:rFonts w:cs="Times New Roman"/>
                <w:sz w:val="20"/>
                <w:szCs w:val="20"/>
                <w:lang w:val="en-US"/>
              </w:rPr>
              <w:t>1.02 (0.99; 1.06)</w:t>
            </w:r>
          </w:p>
        </w:tc>
      </w:tr>
      <w:tr w:rsidR="004721F4" w:rsidRPr="00D503E5" w:rsidTr="00227CFA">
        <w:trPr>
          <w:trHeight w:val="363"/>
        </w:trPr>
        <w:tc>
          <w:tcPr>
            <w:tcW w:w="4786" w:type="dxa"/>
            <w:tcBorders>
              <w:top w:val="nil"/>
              <w:bottom w:val="nil"/>
            </w:tcBorders>
          </w:tcPr>
          <w:p w:rsidR="004721F4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4721F4" w:rsidRPr="002461E7" w:rsidRDefault="004721F4" w:rsidP="00227CF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4721F4" w:rsidRPr="00756F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56F1D">
              <w:rPr>
                <w:rFonts w:cs="Times New Roman"/>
                <w:b/>
                <w:sz w:val="20"/>
                <w:szCs w:val="20"/>
                <w:lang w:val="en-US"/>
              </w:rPr>
              <w:t>0.96 (0.93; 0.99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756F1D">
              <w:rPr>
                <w:rFonts w:cs="Times New Roman"/>
                <w:b/>
                <w:sz w:val="20"/>
                <w:szCs w:val="20"/>
                <w:lang w:val="en-US"/>
              </w:rPr>
              <w:t>1.04 (1.00; 1.08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756F1D">
              <w:rPr>
                <w:rFonts w:cs="Times New Roman"/>
                <w:sz w:val="20"/>
                <w:szCs w:val="20"/>
                <w:lang w:val="en-US"/>
              </w:rPr>
              <w:t>1.04 (1.00; 1.08)</w:t>
            </w:r>
          </w:p>
        </w:tc>
      </w:tr>
      <w:tr w:rsidR="004721F4" w:rsidRPr="00C81E73" w:rsidTr="00227CFA">
        <w:trPr>
          <w:trHeight w:val="363"/>
        </w:trPr>
        <w:tc>
          <w:tcPr>
            <w:tcW w:w="4786" w:type="dxa"/>
            <w:tcBorders>
              <w:top w:val="single" w:sz="4" w:space="0" w:color="auto"/>
              <w:bottom w:val="nil"/>
            </w:tcBorders>
          </w:tcPr>
          <w:p w:rsidR="004721F4" w:rsidRPr="00C75625" w:rsidRDefault="004721F4" w:rsidP="00227CFA">
            <w:pPr>
              <w:spacing w:afterLines="40" w:after="96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5625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lifestyle factors</w:t>
            </w:r>
          </w:p>
        </w:tc>
        <w:tc>
          <w:tcPr>
            <w:tcW w:w="1718" w:type="dxa"/>
            <w:tcBorders>
              <w:top w:val="single" w:sz="4" w:space="0" w:color="auto"/>
              <w:bottom w:val="nil"/>
            </w:tcBorders>
          </w:tcPr>
          <w:p w:rsidR="004721F4" w:rsidRPr="006051F7" w:rsidRDefault="004721F4" w:rsidP="00227CF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19" w:type="dxa"/>
            <w:tcBorders>
              <w:top w:val="single" w:sz="4" w:space="0" w:color="auto"/>
              <w:bottom w:val="nil"/>
            </w:tcBorders>
          </w:tcPr>
          <w:p w:rsidR="004721F4" w:rsidRPr="00DD471D" w:rsidRDefault="004721F4" w:rsidP="00227CFA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nil"/>
            </w:tcBorders>
          </w:tcPr>
          <w:p w:rsidR="004721F4" w:rsidRPr="00DD471D" w:rsidRDefault="004721F4" w:rsidP="00227CFA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nil"/>
            </w:tcBorders>
          </w:tcPr>
          <w:p w:rsidR="004721F4" w:rsidRPr="00DD471D" w:rsidRDefault="004721F4" w:rsidP="00227CFA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79" w:type="dxa"/>
            <w:tcBorders>
              <w:top w:val="single" w:sz="4" w:space="0" w:color="auto"/>
              <w:bottom w:val="nil"/>
            </w:tcBorders>
          </w:tcPr>
          <w:p w:rsidR="004721F4" w:rsidRPr="00DD471D" w:rsidRDefault="004721F4" w:rsidP="00227CFA">
            <w:pPr>
              <w:keepNext/>
              <w:spacing w:line="240" w:lineRule="auto"/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721F4" w:rsidRPr="00F10BBA" w:rsidTr="00227CFA">
        <w:trPr>
          <w:trHeight w:val="363"/>
        </w:trPr>
        <w:tc>
          <w:tcPr>
            <w:tcW w:w="4786" w:type="dxa"/>
            <w:tcBorders>
              <w:top w:val="nil"/>
              <w:bottom w:val="nil"/>
            </w:tcBorders>
          </w:tcPr>
          <w:p w:rsidR="004721F4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4721F4" w:rsidRPr="002461E7" w:rsidRDefault="004721F4" w:rsidP="00227CF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2461E7">
              <w:rPr>
                <w:rFonts w:cs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4721F4" w:rsidRPr="007E1DDC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E1DDC">
              <w:rPr>
                <w:rFonts w:cs="Times New Roman"/>
                <w:sz w:val="20"/>
                <w:szCs w:val="20"/>
                <w:lang w:val="en-US"/>
              </w:rPr>
              <w:t>1.19 (0.81; 1.74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:rsidR="004721F4" w:rsidRPr="007E1DDC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E1DDC">
              <w:rPr>
                <w:rFonts w:cs="Times New Roman"/>
                <w:sz w:val="20"/>
                <w:szCs w:val="20"/>
                <w:lang w:val="en-US"/>
              </w:rPr>
              <w:t>0.85 (0.44; 1.62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:rsidR="004721F4" w:rsidRPr="007E1DDC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E1DDC">
              <w:rPr>
                <w:rFonts w:cs="Times New Roman"/>
                <w:sz w:val="20"/>
                <w:szCs w:val="20"/>
                <w:lang w:val="en-US"/>
              </w:rPr>
              <w:t>0.86 (0.53; 1.39)</w:t>
            </w:r>
          </w:p>
        </w:tc>
      </w:tr>
      <w:tr w:rsidR="004721F4" w:rsidRPr="00F10BBA" w:rsidTr="00227CFA">
        <w:trPr>
          <w:trHeight w:val="363"/>
        </w:trPr>
        <w:tc>
          <w:tcPr>
            <w:tcW w:w="4786" w:type="dxa"/>
            <w:tcBorders>
              <w:top w:val="nil"/>
              <w:bottom w:val="nil"/>
            </w:tcBorders>
          </w:tcPr>
          <w:p w:rsidR="004721F4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  increase in sport activity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4721F4" w:rsidRPr="002461E7" w:rsidRDefault="004721F4" w:rsidP="00227CF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4721F4" w:rsidRPr="00F22D71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22D71">
              <w:rPr>
                <w:rFonts w:cs="Times New Roman"/>
                <w:sz w:val="20"/>
                <w:szCs w:val="20"/>
                <w:lang w:val="en-US"/>
              </w:rPr>
              <w:t>1.20 (0.82; 1.76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:rsidR="004721F4" w:rsidRPr="00F22D71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22D71">
              <w:rPr>
                <w:rFonts w:cs="Times New Roman"/>
                <w:sz w:val="20"/>
                <w:szCs w:val="20"/>
                <w:lang w:val="en-US"/>
              </w:rPr>
              <w:t>0.78 (0.38; 1.59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:rsidR="004721F4" w:rsidRPr="00F22D71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22D71">
              <w:rPr>
                <w:rFonts w:cs="Times New Roman"/>
                <w:sz w:val="20"/>
                <w:szCs w:val="20"/>
                <w:lang w:val="en-US"/>
              </w:rPr>
              <w:t>0.68 (0.40; 1.16)</w:t>
            </w:r>
          </w:p>
        </w:tc>
      </w:tr>
      <w:tr w:rsidR="004721F4" w:rsidRPr="00F10BBA" w:rsidTr="00227CFA">
        <w:trPr>
          <w:trHeight w:val="363"/>
        </w:trPr>
        <w:tc>
          <w:tcPr>
            <w:tcW w:w="4786" w:type="dxa"/>
            <w:tcBorders>
              <w:top w:val="nil"/>
              <w:bottom w:val="single" w:sz="6" w:space="0" w:color="A6A6A6" w:themeColor="background1" w:themeShade="A6"/>
            </w:tcBorders>
          </w:tcPr>
          <w:p w:rsidR="004721F4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bottom w:val="single" w:sz="6" w:space="0" w:color="A6A6A6" w:themeColor="background1" w:themeShade="A6"/>
            </w:tcBorders>
          </w:tcPr>
          <w:p w:rsidR="004721F4" w:rsidRPr="002461E7" w:rsidRDefault="004721F4" w:rsidP="00227CF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119" w:type="dxa"/>
            <w:tcBorders>
              <w:top w:val="nil"/>
              <w:bottom w:val="single" w:sz="6" w:space="0" w:color="A6A6A6" w:themeColor="background1" w:themeShade="A6"/>
            </w:tcBorders>
          </w:tcPr>
          <w:p w:rsidR="004721F4" w:rsidRPr="00756F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56F1D">
              <w:rPr>
                <w:rFonts w:cs="Times New Roman"/>
                <w:sz w:val="20"/>
                <w:szCs w:val="20"/>
                <w:lang w:val="en-US"/>
              </w:rPr>
              <w:t>1.03 (0.64; 1.65)</w:t>
            </w:r>
          </w:p>
        </w:tc>
        <w:tc>
          <w:tcPr>
            <w:tcW w:w="2010" w:type="dxa"/>
            <w:tcBorders>
              <w:top w:val="nil"/>
              <w:bottom w:val="single" w:sz="6" w:space="0" w:color="A6A6A6" w:themeColor="background1" w:themeShade="A6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nil"/>
              <w:bottom w:val="single" w:sz="6" w:space="0" w:color="A6A6A6" w:themeColor="background1" w:themeShade="A6"/>
            </w:tcBorders>
          </w:tcPr>
          <w:p w:rsidR="004721F4" w:rsidRPr="00756F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56F1D">
              <w:rPr>
                <w:rFonts w:cs="Times New Roman"/>
                <w:sz w:val="20"/>
                <w:szCs w:val="20"/>
                <w:lang w:val="en-US"/>
              </w:rPr>
              <w:t>0.69 (0.30; 1.59)</w:t>
            </w:r>
          </w:p>
        </w:tc>
        <w:tc>
          <w:tcPr>
            <w:tcW w:w="1779" w:type="dxa"/>
            <w:tcBorders>
              <w:top w:val="nil"/>
              <w:bottom w:val="single" w:sz="6" w:space="0" w:color="A6A6A6" w:themeColor="background1" w:themeShade="A6"/>
            </w:tcBorders>
          </w:tcPr>
          <w:p w:rsidR="004721F4" w:rsidRPr="00756F1D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56F1D">
              <w:rPr>
                <w:rFonts w:cs="Times New Roman"/>
                <w:sz w:val="20"/>
                <w:szCs w:val="20"/>
                <w:lang w:val="en-US"/>
              </w:rPr>
              <w:t>0.62 (0.32; 1.17)</w:t>
            </w:r>
          </w:p>
        </w:tc>
      </w:tr>
      <w:tr w:rsidR="004721F4" w:rsidRPr="008D5470" w:rsidTr="00227CFA">
        <w:trPr>
          <w:trHeight w:val="363"/>
        </w:trPr>
        <w:tc>
          <w:tcPr>
            <w:tcW w:w="4786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2461E7" w:rsidRDefault="004721F4" w:rsidP="00227CF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2461E7">
              <w:rPr>
                <w:rFonts w:cs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119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053DA0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053DA0">
              <w:rPr>
                <w:rFonts w:cs="Times New Roman"/>
                <w:b/>
                <w:sz w:val="20"/>
                <w:szCs w:val="20"/>
                <w:lang w:val="en-US"/>
              </w:rPr>
              <w:t>0.52 (0.30; 0.90)</w:t>
            </w:r>
          </w:p>
        </w:tc>
        <w:tc>
          <w:tcPr>
            <w:tcW w:w="2010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053DA0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53DA0">
              <w:rPr>
                <w:rFonts w:cs="Times New Roman"/>
                <w:sz w:val="20"/>
                <w:szCs w:val="20"/>
                <w:lang w:val="en-US"/>
              </w:rPr>
              <w:t>1.49 (0.39; 5.75)</w:t>
            </w:r>
          </w:p>
        </w:tc>
        <w:tc>
          <w:tcPr>
            <w:tcW w:w="1779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053DA0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53DA0">
              <w:rPr>
                <w:rFonts w:cs="Times New Roman"/>
                <w:sz w:val="20"/>
                <w:szCs w:val="20"/>
                <w:lang w:val="en-US"/>
              </w:rPr>
              <w:t>0.47 (0.25; 0.87)</w:t>
            </w:r>
          </w:p>
        </w:tc>
      </w:tr>
      <w:tr w:rsidR="004721F4" w:rsidRPr="008D5470" w:rsidTr="00227CFA">
        <w:trPr>
          <w:trHeight w:val="363"/>
        </w:trPr>
        <w:tc>
          <w:tcPr>
            <w:tcW w:w="4786" w:type="dxa"/>
            <w:tcBorders>
              <w:top w:val="nil"/>
              <w:bottom w:val="nil"/>
            </w:tcBorders>
          </w:tcPr>
          <w:p w:rsidR="004721F4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  starting to smoke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4721F4" w:rsidRPr="002461E7" w:rsidRDefault="004721F4" w:rsidP="00227CF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4721F4" w:rsidRPr="00B87990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87990">
              <w:rPr>
                <w:rFonts w:cs="Times New Roman"/>
                <w:b/>
                <w:sz w:val="20"/>
                <w:szCs w:val="20"/>
                <w:lang w:val="en-US"/>
              </w:rPr>
              <w:t>0.50 (0.28; 0.89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:rsidR="004721F4" w:rsidRPr="00B87990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87990">
              <w:rPr>
                <w:rFonts w:cs="Times New Roman"/>
                <w:sz w:val="20"/>
                <w:szCs w:val="20"/>
                <w:lang w:val="en-US"/>
              </w:rPr>
              <w:t>1.51 (0.47; 4.84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:rsidR="004721F4" w:rsidRPr="00B87990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87990">
              <w:rPr>
                <w:rFonts w:cs="Times New Roman"/>
                <w:sz w:val="20"/>
                <w:szCs w:val="20"/>
                <w:lang w:val="en-US"/>
              </w:rPr>
              <w:t>0.51 (0.26; 1.02)</w:t>
            </w:r>
          </w:p>
        </w:tc>
      </w:tr>
      <w:tr w:rsidR="004721F4" w:rsidRPr="008D5470" w:rsidTr="00227CFA">
        <w:trPr>
          <w:trHeight w:val="363"/>
        </w:trPr>
        <w:tc>
          <w:tcPr>
            <w:tcW w:w="4786" w:type="dxa"/>
            <w:tcBorders>
              <w:top w:val="nil"/>
              <w:bottom w:val="single" w:sz="4" w:space="0" w:color="A6A6A6" w:themeColor="background1" w:themeShade="A6"/>
            </w:tcBorders>
          </w:tcPr>
          <w:p w:rsidR="004721F4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bottom w:val="single" w:sz="4" w:space="0" w:color="A6A6A6" w:themeColor="background1" w:themeShade="A6"/>
            </w:tcBorders>
          </w:tcPr>
          <w:p w:rsidR="004721F4" w:rsidRPr="002461E7" w:rsidRDefault="004721F4" w:rsidP="00227CF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119" w:type="dxa"/>
            <w:tcBorders>
              <w:top w:val="nil"/>
              <w:bottom w:val="single" w:sz="4" w:space="0" w:color="A6A6A6" w:themeColor="background1" w:themeShade="A6"/>
            </w:tcBorders>
          </w:tcPr>
          <w:p w:rsidR="004721F4" w:rsidRPr="005B6BA3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B6BA3">
              <w:rPr>
                <w:rFonts w:cs="Times New Roman"/>
                <w:sz w:val="20"/>
                <w:szCs w:val="20"/>
                <w:lang w:val="en-US"/>
              </w:rPr>
              <w:t>0.56 (0.30; 1.05)</w:t>
            </w:r>
          </w:p>
        </w:tc>
        <w:tc>
          <w:tcPr>
            <w:tcW w:w="2010" w:type="dxa"/>
            <w:tcBorders>
              <w:top w:val="nil"/>
              <w:bottom w:val="single" w:sz="4" w:space="0" w:color="A6A6A6" w:themeColor="background1" w:themeShade="A6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nil"/>
              <w:bottom w:val="single" w:sz="4" w:space="0" w:color="A6A6A6" w:themeColor="background1" w:themeShade="A6"/>
            </w:tcBorders>
          </w:tcPr>
          <w:p w:rsidR="004721F4" w:rsidRPr="005B6BA3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B6BA3">
              <w:rPr>
                <w:rFonts w:cs="Times New Roman"/>
                <w:sz w:val="20"/>
                <w:szCs w:val="20"/>
                <w:lang w:val="en-US"/>
              </w:rPr>
              <w:t>1.18 (0.31; 4.55)</w:t>
            </w:r>
          </w:p>
        </w:tc>
        <w:tc>
          <w:tcPr>
            <w:tcW w:w="1779" w:type="dxa"/>
            <w:tcBorders>
              <w:top w:val="nil"/>
              <w:bottom w:val="single" w:sz="4" w:space="0" w:color="A6A6A6" w:themeColor="background1" w:themeShade="A6"/>
            </w:tcBorders>
          </w:tcPr>
          <w:p w:rsidR="004721F4" w:rsidRPr="005B6BA3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B6BA3">
              <w:rPr>
                <w:rFonts w:cs="Times New Roman"/>
                <w:sz w:val="20"/>
                <w:szCs w:val="20"/>
                <w:lang w:val="en-US"/>
              </w:rPr>
              <w:t>0.53 (0.23; 1.21)</w:t>
            </w:r>
          </w:p>
        </w:tc>
      </w:tr>
    </w:tbl>
    <w:p w:rsidR="004721F4" w:rsidRDefault="004721F4" w:rsidP="004721F4">
      <w:pPr>
        <w:spacing w:afterLines="40" w:after="96" w:line="240" w:lineRule="auto"/>
        <w:rPr>
          <w:rFonts w:cs="Times New Roman"/>
          <w:bCs/>
          <w:color w:val="000000"/>
          <w:sz w:val="20"/>
          <w:szCs w:val="20"/>
          <w:lang w:val="en-US"/>
        </w:rPr>
        <w:sectPr w:rsidR="004721F4" w:rsidSect="00432D4F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8" w:space="0" w:color="auto"/>
        </w:tblBorders>
        <w:tblLook w:val="00A0" w:firstRow="1" w:lastRow="0" w:firstColumn="1" w:lastColumn="0" w:noHBand="0" w:noVBand="0"/>
      </w:tblPr>
      <w:tblGrid>
        <w:gridCol w:w="4786"/>
        <w:gridCol w:w="1718"/>
        <w:gridCol w:w="2119"/>
        <w:gridCol w:w="2010"/>
        <w:gridCol w:w="2091"/>
        <w:gridCol w:w="1779"/>
      </w:tblGrid>
      <w:tr w:rsidR="004721F4" w:rsidRPr="00516329" w:rsidTr="00227CFA">
        <w:trPr>
          <w:trHeight w:val="363"/>
        </w:trPr>
        <w:tc>
          <w:tcPr>
            <w:tcW w:w="4786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CC1EC8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6051F7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   </w:t>
            </w:r>
            <w:r w:rsidRPr="00D839E4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intake of 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whole grain (per 1 portion increase)</w:t>
            </w:r>
          </w:p>
        </w:tc>
        <w:tc>
          <w:tcPr>
            <w:tcW w:w="1718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D839E4" w:rsidRDefault="004721F4" w:rsidP="00227CF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839E4">
              <w:rPr>
                <w:rFonts w:cs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119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4721F4" w:rsidRPr="00053DA0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53DA0">
              <w:rPr>
                <w:rFonts w:cs="Times New Roman"/>
                <w:sz w:val="20"/>
                <w:szCs w:val="20"/>
                <w:lang w:val="en-US"/>
              </w:rPr>
              <w:t>1.01 (0.90; 1.14)</w:t>
            </w:r>
          </w:p>
        </w:tc>
        <w:tc>
          <w:tcPr>
            <w:tcW w:w="2010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4721F4" w:rsidRPr="00053DA0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53DA0">
              <w:rPr>
                <w:rFonts w:cs="Times New Roman"/>
                <w:sz w:val="20"/>
                <w:szCs w:val="20"/>
                <w:lang w:val="en-US"/>
              </w:rPr>
              <w:t>0.96 (0.80; 1.16)</w:t>
            </w:r>
          </w:p>
        </w:tc>
        <w:tc>
          <w:tcPr>
            <w:tcW w:w="1779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:rsidR="004721F4" w:rsidRPr="00053DA0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53DA0">
              <w:rPr>
                <w:rFonts w:cs="Times New Roman"/>
                <w:sz w:val="20"/>
                <w:szCs w:val="20"/>
                <w:lang w:val="en-US"/>
              </w:rPr>
              <w:t>0.99 (0.83; 1.18)</w:t>
            </w:r>
          </w:p>
        </w:tc>
      </w:tr>
      <w:tr w:rsidR="004721F4" w:rsidRPr="00472374" w:rsidTr="00227CFA">
        <w:trPr>
          <w:trHeight w:val="363"/>
        </w:trPr>
        <w:tc>
          <w:tcPr>
            <w:tcW w:w="4786" w:type="dxa"/>
            <w:tcBorders>
              <w:top w:val="nil"/>
              <w:bottom w:val="nil"/>
            </w:tcBorders>
          </w:tcPr>
          <w:p w:rsidR="004721F4" w:rsidRPr="00CC1EC8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4721F4" w:rsidRPr="00D839E4" w:rsidRDefault="004721F4" w:rsidP="00227CF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839E4">
              <w:rPr>
                <w:rFonts w:cs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:rsidR="004721F4" w:rsidRPr="00472374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72374">
              <w:rPr>
                <w:rFonts w:cs="Times New Roman"/>
                <w:sz w:val="20"/>
                <w:szCs w:val="20"/>
                <w:lang w:val="en-US"/>
              </w:rPr>
              <w:t>1.01 (0.89; 1.14)</w:t>
            </w:r>
          </w:p>
        </w:tc>
        <w:tc>
          <w:tcPr>
            <w:tcW w:w="2010" w:type="dxa"/>
            <w:tcBorders>
              <w:top w:val="nil"/>
              <w:bottom w:val="nil"/>
            </w:tcBorders>
            <w:vAlign w:val="center"/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4721F4" w:rsidRPr="00472374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72374">
              <w:rPr>
                <w:rFonts w:cs="Times New Roman"/>
                <w:sz w:val="20"/>
                <w:szCs w:val="20"/>
                <w:lang w:val="en-US"/>
              </w:rPr>
              <w:t>0.95 (0.78; 1.16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:rsidR="004721F4" w:rsidRPr="00472374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72374">
              <w:rPr>
                <w:rFonts w:cs="Times New Roman"/>
                <w:sz w:val="20"/>
                <w:szCs w:val="20"/>
                <w:lang w:val="en-US"/>
              </w:rPr>
              <w:t>0.97 (0.79; 1.18)</w:t>
            </w:r>
          </w:p>
        </w:tc>
      </w:tr>
      <w:tr w:rsidR="004721F4" w:rsidRPr="00472374" w:rsidTr="00227CFA">
        <w:trPr>
          <w:trHeight w:val="363"/>
        </w:trPr>
        <w:tc>
          <w:tcPr>
            <w:tcW w:w="4786" w:type="dxa"/>
            <w:tcBorders>
              <w:top w:val="nil"/>
              <w:bottom w:val="nil"/>
            </w:tcBorders>
          </w:tcPr>
          <w:p w:rsidR="004721F4" w:rsidRPr="00CC1EC8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4721F4" w:rsidRPr="002461E7" w:rsidRDefault="004721F4" w:rsidP="00227CF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4721F4" w:rsidRPr="00690A2E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90A2E">
              <w:rPr>
                <w:rFonts w:cs="Times New Roman"/>
                <w:sz w:val="20"/>
                <w:szCs w:val="20"/>
                <w:lang w:val="en-US"/>
              </w:rPr>
              <w:t>1.03 (0.91; 1.16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:rsidR="004721F4" w:rsidRPr="00690A2E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90A2E">
              <w:rPr>
                <w:rFonts w:cs="Times New Roman"/>
                <w:sz w:val="20"/>
                <w:szCs w:val="20"/>
                <w:lang w:val="en-US"/>
              </w:rPr>
              <w:t>0.89 (0.69; 1.14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:rsidR="004721F4" w:rsidRPr="00690A2E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90A2E">
              <w:rPr>
                <w:rFonts w:cs="Times New Roman"/>
                <w:sz w:val="20"/>
                <w:szCs w:val="20"/>
                <w:lang w:val="en-US"/>
              </w:rPr>
              <w:t>0.96 (0.78; 1.18)</w:t>
            </w:r>
          </w:p>
        </w:tc>
      </w:tr>
      <w:tr w:rsidR="004721F4" w:rsidRPr="00823ABA" w:rsidTr="00227CFA">
        <w:trPr>
          <w:trHeight w:val="367"/>
        </w:trPr>
        <w:tc>
          <w:tcPr>
            <w:tcW w:w="4786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7A46AF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A46A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  inta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ke of red meat (per 1 portion increase)</w:t>
            </w:r>
          </w:p>
        </w:tc>
        <w:tc>
          <w:tcPr>
            <w:tcW w:w="1718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2461E7" w:rsidRDefault="004721F4" w:rsidP="00227CF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2461E7">
              <w:rPr>
                <w:rFonts w:cs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119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053DA0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53DA0">
              <w:rPr>
                <w:rFonts w:cs="Times New Roman"/>
                <w:color w:val="000000"/>
                <w:sz w:val="20"/>
                <w:szCs w:val="20"/>
                <w:lang w:val="en-US"/>
              </w:rPr>
              <w:t>1.47 (0.60; 3.57)</w:t>
            </w:r>
          </w:p>
        </w:tc>
        <w:tc>
          <w:tcPr>
            <w:tcW w:w="2010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color w:val="000000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053DA0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53DA0">
              <w:rPr>
                <w:rFonts w:cs="Times New Roman"/>
                <w:color w:val="000000"/>
                <w:sz w:val="20"/>
                <w:szCs w:val="20"/>
                <w:lang w:val="en-US"/>
              </w:rPr>
              <w:t>1.05 (0.22; 5.08)</w:t>
            </w:r>
          </w:p>
        </w:tc>
        <w:tc>
          <w:tcPr>
            <w:tcW w:w="1779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053DA0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53DA0">
              <w:rPr>
                <w:rFonts w:cs="Times New Roman"/>
                <w:color w:val="000000"/>
                <w:sz w:val="20"/>
                <w:szCs w:val="20"/>
                <w:lang w:val="en-US"/>
              </w:rPr>
              <w:t>1.50 (0.38; 5.95)</w:t>
            </w:r>
          </w:p>
        </w:tc>
      </w:tr>
      <w:tr w:rsidR="004721F4" w:rsidRPr="00472374" w:rsidTr="00227CFA">
        <w:trPr>
          <w:trHeight w:val="363"/>
        </w:trPr>
        <w:tc>
          <w:tcPr>
            <w:tcW w:w="4786" w:type="dxa"/>
            <w:tcBorders>
              <w:top w:val="nil"/>
              <w:bottom w:val="nil"/>
            </w:tcBorders>
          </w:tcPr>
          <w:p w:rsidR="004721F4" w:rsidRPr="007A46AF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4721F4" w:rsidRPr="002461E7" w:rsidRDefault="004721F4" w:rsidP="00227CF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:rsidR="004721F4" w:rsidRPr="00472374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72374">
              <w:rPr>
                <w:rFonts w:cs="Times New Roman"/>
                <w:sz w:val="20"/>
                <w:szCs w:val="20"/>
                <w:lang w:val="en-US"/>
              </w:rPr>
              <w:t>1.51 (0.61; 3.77)</w:t>
            </w:r>
          </w:p>
        </w:tc>
        <w:tc>
          <w:tcPr>
            <w:tcW w:w="2010" w:type="dxa"/>
            <w:tcBorders>
              <w:top w:val="nil"/>
              <w:bottom w:val="nil"/>
            </w:tcBorders>
            <w:vAlign w:val="center"/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4721F4" w:rsidRPr="00472374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72374">
              <w:rPr>
                <w:rFonts w:cs="Times New Roman"/>
                <w:sz w:val="20"/>
                <w:szCs w:val="20"/>
                <w:lang w:val="en-US"/>
              </w:rPr>
              <w:t>1.02 (0.21; 4.87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:rsidR="004721F4" w:rsidRPr="00472374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72374">
              <w:rPr>
                <w:rFonts w:cs="Times New Roman"/>
                <w:sz w:val="20"/>
                <w:szCs w:val="20"/>
                <w:lang w:val="en-US"/>
              </w:rPr>
              <w:t>1.46 (0.37; 5.69)</w:t>
            </w:r>
          </w:p>
        </w:tc>
      </w:tr>
      <w:tr w:rsidR="004721F4" w:rsidRPr="00472374" w:rsidTr="00227CFA">
        <w:trPr>
          <w:trHeight w:val="363"/>
        </w:trPr>
        <w:tc>
          <w:tcPr>
            <w:tcW w:w="4786" w:type="dxa"/>
            <w:tcBorders>
              <w:top w:val="nil"/>
              <w:bottom w:val="nil"/>
            </w:tcBorders>
          </w:tcPr>
          <w:p w:rsidR="004721F4" w:rsidRPr="007A46AF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4721F4" w:rsidRPr="002461E7" w:rsidRDefault="004721F4" w:rsidP="00227CF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4721F4" w:rsidRPr="00690A2E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90A2E">
              <w:rPr>
                <w:rFonts w:cs="Times New Roman"/>
                <w:sz w:val="20"/>
                <w:szCs w:val="20"/>
                <w:lang w:val="en-US"/>
              </w:rPr>
              <w:t>1.87 (0.67; 5.19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:rsidR="004721F4" w:rsidRPr="00690A2E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90A2E">
              <w:rPr>
                <w:rFonts w:cs="Times New Roman"/>
                <w:sz w:val="20"/>
                <w:szCs w:val="20"/>
                <w:lang w:val="en-US"/>
              </w:rPr>
              <w:t>0.75 (0.12; 4.80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:rsidR="004721F4" w:rsidRPr="00690A2E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90A2E">
              <w:rPr>
                <w:rFonts w:cs="Times New Roman"/>
                <w:sz w:val="20"/>
                <w:szCs w:val="20"/>
                <w:lang w:val="en-US"/>
              </w:rPr>
              <w:t>1.07 (0.25; 4.67)</w:t>
            </w:r>
          </w:p>
        </w:tc>
      </w:tr>
      <w:tr w:rsidR="004721F4" w:rsidRPr="00823ABA" w:rsidTr="00227CFA">
        <w:trPr>
          <w:trHeight w:val="367"/>
        </w:trPr>
        <w:tc>
          <w:tcPr>
            <w:tcW w:w="4786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BC1EED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A46AF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  inta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ke of coffee (per 1 cup increase)</w:t>
            </w:r>
          </w:p>
        </w:tc>
        <w:tc>
          <w:tcPr>
            <w:tcW w:w="1718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2461E7" w:rsidRDefault="004721F4" w:rsidP="00227CF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2461E7">
              <w:rPr>
                <w:rFonts w:cs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119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053DA0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53DA0">
              <w:rPr>
                <w:rFonts w:cs="Times New Roman"/>
                <w:color w:val="000000"/>
                <w:sz w:val="20"/>
                <w:szCs w:val="20"/>
                <w:lang w:val="en-US"/>
              </w:rPr>
              <w:t>1.00 (0.95; 1.06)</w:t>
            </w:r>
          </w:p>
        </w:tc>
        <w:tc>
          <w:tcPr>
            <w:tcW w:w="2010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color w:val="000000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053DA0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53DA0">
              <w:rPr>
                <w:rFonts w:cs="Times New Roman"/>
                <w:color w:val="000000"/>
                <w:sz w:val="20"/>
                <w:szCs w:val="20"/>
                <w:lang w:val="en-US"/>
              </w:rPr>
              <w:t>0.96 (0.87; 1.05)</w:t>
            </w:r>
          </w:p>
        </w:tc>
        <w:tc>
          <w:tcPr>
            <w:tcW w:w="1779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053DA0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53DA0">
              <w:rPr>
                <w:rFonts w:cs="Times New Roman"/>
                <w:color w:val="000000"/>
                <w:sz w:val="20"/>
                <w:szCs w:val="20"/>
                <w:lang w:val="en-US"/>
              </w:rPr>
              <w:t>0.97 (0.89; 1.06)</w:t>
            </w:r>
          </w:p>
        </w:tc>
      </w:tr>
      <w:tr w:rsidR="004721F4" w:rsidRPr="00945601" w:rsidTr="00227CFA">
        <w:trPr>
          <w:trHeight w:val="363"/>
        </w:trPr>
        <w:tc>
          <w:tcPr>
            <w:tcW w:w="4786" w:type="dxa"/>
            <w:tcBorders>
              <w:top w:val="nil"/>
              <w:bottom w:val="nil"/>
            </w:tcBorders>
          </w:tcPr>
          <w:p w:rsidR="004721F4" w:rsidRPr="007A46AF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4721F4" w:rsidRPr="002461E7" w:rsidRDefault="004721F4" w:rsidP="00227CF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119" w:type="dxa"/>
            <w:tcBorders>
              <w:top w:val="nil"/>
              <w:bottom w:val="nil"/>
            </w:tcBorders>
            <w:vAlign w:val="center"/>
          </w:tcPr>
          <w:p w:rsidR="004721F4" w:rsidRPr="005D0A13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D0A13">
              <w:rPr>
                <w:rFonts w:cs="Times New Roman"/>
                <w:sz w:val="20"/>
                <w:szCs w:val="20"/>
                <w:lang w:val="en-US"/>
              </w:rPr>
              <w:t>1.00 (0.94; 1.06)</w:t>
            </w:r>
          </w:p>
        </w:tc>
        <w:tc>
          <w:tcPr>
            <w:tcW w:w="2010" w:type="dxa"/>
            <w:tcBorders>
              <w:top w:val="nil"/>
              <w:bottom w:val="nil"/>
            </w:tcBorders>
            <w:vAlign w:val="center"/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:rsidR="004721F4" w:rsidRPr="005D0A13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D0A13">
              <w:rPr>
                <w:rFonts w:cs="Times New Roman"/>
                <w:sz w:val="20"/>
                <w:szCs w:val="20"/>
                <w:lang w:val="en-US"/>
              </w:rPr>
              <w:t>0.96 (0.87; 1.05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:rsidR="004721F4" w:rsidRPr="005D0A13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D0A13">
              <w:rPr>
                <w:rFonts w:cs="Times New Roman"/>
                <w:sz w:val="20"/>
                <w:szCs w:val="20"/>
                <w:lang w:val="en-US"/>
              </w:rPr>
              <w:t>0.97 (0.89; 1.06)</w:t>
            </w:r>
          </w:p>
        </w:tc>
      </w:tr>
      <w:tr w:rsidR="004721F4" w:rsidRPr="005C5B41" w:rsidTr="00227CFA">
        <w:trPr>
          <w:trHeight w:val="363"/>
        </w:trPr>
        <w:tc>
          <w:tcPr>
            <w:tcW w:w="4786" w:type="dxa"/>
            <w:tcBorders>
              <w:top w:val="nil"/>
              <w:bottom w:val="single" w:sz="4" w:space="0" w:color="000000" w:themeColor="text1"/>
            </w:tcBorders>
          </w:tcPr>
          <w:p w:rsidR="004721F4" w:rsidRPr="007A46AF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bottom w:val="single" w:sz="4" w:space="0" w:color="000000" w:themeColor="text1"/>
            </w:tcBorders>
          </w:tcPr>
          <w:p w:rsidR="004721F4" w:rsidRPr="002461E7" w:rsidRDefault="004721F4" w:rsidP="00227CF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119" w:type="dxa"/>
            <w:tcBorders>
              <w:top w:val="nil"/>
              <w:bottom w:val="single" w:sz="4" w:space="0" w:color="000000" w:themeColor="text1"/>
            </w:tcBorders>
          </w:tcPr>
          <w:p w:rsidR="004721F4" w:rsidRPr="005C5B41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C5B41">
              <w:rPr>
                <w:rFonts w:cs="Times New Roman"/>
                <w:sz w:val="20"/>
                <w:szCs w:val="20"/>
                <w:lang w:val="en-US"/>
              </w:rPr>
              <w:t>1.00 (0.94; 1.06)</w:t>
            </w:r>
          </w:p>
        </w:tc>
        <w:tc>
          <w:tcPr>
            <w:tcW w:w="2010" w:type="dxa"/>
            <w:tcBorders>
              <w:top w:val="nil"/>
              <w:bottom w:val="single" w:sz="4" w:space="0" w:color="000000" w:themeColor="text1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nil"/>
              <w:bottom w:val="single" w:sz="4" w:space="0" w:color="000000" w:themeColor="text1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5C5B41">
              <w:rPr>
                <w:rFonts w:cs="Times New Roman"/>
                <w:sz w:val="20"/>
                <w:szCs w:val="20"/>
                <w:lang w:val="en-US"/>
              </w:rPr>
              <w:t>0.95 (0.85; 1.06)</w:t>
            </w:r>
          </w:p>
        </w:tc>
        <w:tc>
          <w:tcPr>
            <w:tcW w:w="1779" w:type="dxa"/>
            <w:tcBorders>
              <w:top w:val="nil"/>
              <w:bottom w:val="single" w:sz="4" w:space="0" w:color="000000" w:themeColor="text1"/>
            </w:tcBorders>
          </w:tcPr>
          <w:p w:rsidR="004721F4" w:rsidRPr="005C5B41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C5B41">
              <w:rPr>
                <w:rFonts w:cs="Times New Roman"/>
                <w:sz w:val="20"/>
                <w:szCs w:val="20"/>
                <w:lang w:val="en-US"/>
              </w:rPr>
              <w:t>0.97 (0.88; 1.06)</w:t>
            </w:r>
          </w:p>
        </w:tc>
      </w:tr>
      <w:tr w:rsidR="004721F4" w:rsidRPr="000D5251" w:rsidTr="00227CFA">
        <w:trPr>
          <w:trHeight w:val="363"/>
        </w:trPr>
        <w:tc>
          <w:tcPr>
            <w:tcW w:w="4786" w:type="dxa"/>
            <w:tcBorders>
              <w:top w:val="single" w:sz="4" w:space="0" w:color="000000" w:themeColor="text1"/>
              <w:bottom w:val="nil"/>
            </w:tcBorders>
          </w:tcPr>
          <w:p w:rsidR="004721F4" w:rsidRPr="000D5251" w:rsidRDefault="004721F4" w:rsidP="00227CFA">
            <w:pPr>
              <w:spacing w:afterLines="40" w:after="96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0D5251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increase in residential traffic intensity</w:t>
            </w:r>
          </w:p>
        </w:tc>
        <w:tc>
          <w:tcPr>
            <w:tcW w:w="1718" w:type="dxa"/>
            <w:tcBorders>
              <w:top w:val="single" w:sz="4" w:space="0" w:color="000000" w:themeColor="text1"/>
              <w:bottom w:val="nil"/>
            </w:tcBorders>
          </w:tcPr>
          <w:p w:rsidR="004721F4" w:rsidRPr="000D5251" w:rsidRDefault="004721F4" w:rsidP="00227CFA">
            <w:pPr>
              <w:spacing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  <w:r w:rsidRPr="000D5251"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119" w:type="dxa"/>
            <w:tcBorders>
              <w:top w:val="single" w:sz="4" w:space="0" w:color="000000" w:themeColor="text1"/>
              <w:bottom w:val="nil"/>
            </w:tcBorders>
          </w:tcPr>
          <w:p w:rsidR="004721F4" w:rsidRPr="000D5251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0D5251">
              <w:rPr>
                <w:rFonts w:cs="Times New Roman"/>
                <w:b/>
                <w:sz w:val="20"/>
                <w:szCs w:val="20"/>
                <w:lang w:val="en-US"/>
              </w:rPr>
              <w:t>1.07 (0.63; 1.81)</w:t>
            </w:r>
          </w:p>
        </w:tc>
        <w:tc>
          <w:tcPr>
            <w:tcW w:w="2010" w:type="dxa"/>
            <w:tcBorders>
              <w:top w:val="single" w:sz="4" w:space="0" w:color="000000" w:themeColor="text1"/>
              <w:bottom w:val="nil"/>
            </w:tcBorders>
          </w:tcPr>
          <w:p w:rsidR="004721F4" w:rsidRPr="000D5251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0D5251">
              <w:rPr>
                <w:rFonts w:cs="Times New Roman"/>
                <w:b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single" w:sz="4" w:space="0" w:color="000000" w:themeColor="text1"/>
              <w:bottom w:val="nil"/>
            </w:tcBorders>
          </w:tcPr>
          <w:p w:rsidR="004721F4" w:rsidRPr="000D5251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0D5251">
              <w:rPr>
                <w:rFonts w:cs="Times New Roman"/>
                <w:b/>
                <w:sz w:val="20"/>
                <w:szCs w:val="20"/>
                <w:lang w:val="en-US"/>
              </w:rPr>
              <w:t>0.66 (0.23; 1.93)</w:t>
            </w:r>
          </w:p>
        </w:tc>
        <w:tc>
          <w:tcPr>
            <w:tcW w:w="1779" w:type="dxa"/>
            <w:tcBorders>
              <w:top w:val="single" w:sz="4" w:space="0" w:color="000000" w:themeColor="text1"/>
              <w:bottom w:val="nil"/>
            </w:tcBorders>
          </w:tcPr>
          <w:p w:rsidR="004721F4" w:rsidRPr="000D5251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0D5251">
              <w:rPr>
                <w:rFonts w:cs="Times New Roman"/>
                <w:b/>
                <w:sz w:val="20"/>
                <w:szCs w:val="20"/>
                <w:lang w:val="en-US"/>
              </w:rPr>
              <w:t>1.57 (0.70; 3.54)</w:t>
            </w:r>
          </w:p>
        </w:tc>
      </w:tr>
      <w:tr w:rsidR="004721F4" w:rsidRPr="00855780" w:rsidTr="00227CFA">
        <w:trPr>
          <w:trHeight w:val="363"/>
        </w:trPr>
        <w:tc>
          <w:tcPr>
            <w:tcW w:w="4786" w:type="dxa"/>
            <w:tcBorders>
              <w:top w:val="nil"/>
              <w:bottom w:val="nil"/>
            </w:tcBorders>
          </w:tcPr>
          <w:p w:rsidR="004721F4" w:rsidRPr="006051F7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4721F4" w:rsidRDefault="004721F4" w:rsidP="00227CF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4721F4" w:rsidRPr="005D0A13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D0A13">
              <w:rPr>
                <w:rFonts w:cs="Times New Roman"/>
                <w:sz w:val="20"/>
                <w:szCs w:val="20"/>
                <w:lang w:val="en-US"/>
              </w:rPr>
              <w:t>1.07 (0.64; 1.81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:rsidR="004721F4" w:rsidRPr="005D0A13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D0A13">
              <w:rPr>
                <w:rFonts w:cs="Times New Roman"/>
                <w:sz w:val="20"/>
                <w:szCs w:val="20"/>
                <w:lang w:val="en-US"/>
              </w:rPr>
              <w:t>0.59 (0.19; 1.84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:rsidR="004721F4" w:rsidRPr="005D0A13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D0A13">
              <w:rPr>
                <w:rFonts w:cs="Times New Roman"/>
                <w:sz w:val="20"/>
                <w:szCs w:val="20"/>
                <w:lang w:val="en-US"/>
              </w:rPr>
              <w:t>1.72 (0.80; 3.67)</w:t>
            </w:r>
          </w:p>
        </w:tc>
      </w:tr>
      <w:tr w:rsidR="004721F4" w:rsidRPr="00855780" w:rsidTr="00227CFA">
        <w:trPr>
          <w:trHeight w:val="363"/>
        </w:trPr>
        <w:tc>
          <w:tcPr>
            <w:tcW w:w="4786" w:type="dxa"/>
            <w:tcBorders>
              <w:top w:val="nil"/>
              <w:bottom w:val="single" w:sz="4" w:space="0" w:color="000000" w:themeColor="text1"/>
            </w:tcBorders>
          </w:tcPr>
          <w:p w:rsidR="004721F4" w:rsidRPr="006051F7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bottom w:val="single" w:sz="4" w:space="0" w:color="000000" w:themeColor="text1"/>
            </w:tcBorders>
          </w:tcPr>
          <w:p w:rsidR="004721F4" w:rsidRPr="002461E7" w:rsidRDefault="004721F4" w:rsidP="00227CF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119" w:type="dxa"/>
            <w:tcBorders>
              <w:top w:val="nil"/>
              <w:bottom w:val="single" w:sz="4" w:space="0" w:color="000000" w:themeColor="text1"/>
            </w:tcBorders>
          </w:tcPr>
          <w:p w:rsidR="004721F4" w:rsidRPr="005C5B41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C5B41">
              <w:rPr>
                <w:rFonts w:cs="Times New Roman"/>
                <w:sz w:val="20"/>
                <w:szCs w:val="20"/>
                <w:lang w:val="en-US"/>
              </w:rPr>
              <w:t>1.15 (0.61; 2.15)</w:t>
            </w:r>
          </w:p>
        </w:tc>
        <w:tc>
          <w:tcPr>
            <w:tcW w:w="2010" w:type="dxa"/>
            <w:tcBorders>
              <w:top w:val="nil"/>
              <w:bottom w:val="single" w:sz="4" w:space="0" w:color="000000" w:themeColor="text1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nil"/>
              <w:bottom w:val="single" w:sz="4" w:space="0" w:color="000000" w:themeColor="text1"/>
            </w:tcBorders>
          </w:tcPr>
          <w:p w:rsidR="004721F4" w:rsidRPr="005C5B41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C5B41">
              <w:rPr>
                <w:rFonts w:cs="Times New Roman"/>
                <w:sz w:val="20"/>
                <w:szCs w:val="20"/>
                <w:lang w:val="en-US"/>
              </w:rPr>
              <w:t>0.58 (0.14; 2.46)</w:t>
            </w:r>
          </w:p>
        </w:tc>
        <w:tc>
          <w:tcPr>
            <w:tcW w:w="1779" w:type="dxa"/>
            <w:tcBorders>
              <w:top w:val="nil"/>
              <w:bottom w:val="single" w:sz="4" w:space="0" w:color="000000" w:themeColor="text1"/>
            </w:tcBorders>
          </w:tcPr>
          <w:p w:rsidR="004721F4" w:rsidRPr="005C5B41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C5B41">
              <w:rPr>
                <w:rFonts w:cs="Times New Roman"/>
                <w:sz w:val="20"/>
                <w:szCs w:val="20"/>
                <w:lang w:val="en-US"/>
              </w:rPr>
              <w:t>2.15 (0.94; 4.93)</w:t>
            </w:r>
          </w:p>
        </w:tc>
      </w:tr>
      <w:tr w:rsidR="004721F4" w:rsidRPr="00AA7D0E" w:rsidTr="00227CFA">
        <w:trPr>
          <w:trHeight w:val="363"/>
        </w:trPr>
        <w:tc>
          <w:tcPr>
            <w:tcW w:w="4786" w:type="dxa"/>
            <w:tcBorders>
              <w:top w:val="single" w:sz="4" w:space="0" w:color="000000" w:themeColor="text1"/>
              <w:bottom w:val="nil"/>
            </w:tcBorders>
          </w:tcPr>
          <w:p w:rsidR="004721F4" w:rsidRPr="006051F7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D5251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mental distress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 w:rsidRPr="00791D9A">
              <w:rPr>
                <w:rFonts w:cs="Times New Roman"/>
                <w:bCs/>
                <w:sz w:val="20"/>
                <w:szCs w:val="20"/>
                <w:lang w:val="en-US"/>
              </w:rPr>
              <w:t>per 10 points increase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18" w:type="dxa"/>
            <w:tcBorders>
              <w:top w:val="single" w:sz="4" w:space="0" w:color="000000" w:themeColor="text1"/>
              <w:bottom w:val="nil"/>
            </w:tcBorders>
          </w:tcPr>
          <w:p w:rsidR="004721F4" w:rsidRPr="002461E7" w:rsidRDefault="004721F4" w:rsidP="00227CF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2461E7">
              <w:rPr>
                <w:rFonts w:cs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119" w:type="dxa"/>
            <w:tcBorders>
              <w:top w:val="single" w:sz="4" w:space="0" w:color="000000" w:themeColor="text1"/>
              <w:bottom w:val="nil"/>
            </w:tcBorders>
          </w:tcPr>
          <w:p w:rsidR="004721F4" w:rsidRPr="00D95188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D9518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96 (0.84; 1.10)</w:t>
            </w:r>
          </w:p>
        </w:tc>
        <w:tc>
          <w:tcPr>
            <w:tcW w:w="2010" w:type="dxa"/>
            <w:tcBorders>
              <w:top w:val="single" w:sz="4" w:space="0" w:color="000000" w:themeColor="text1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single" w:sz="4" w:space="0" w:color="000000" w:themeColor="text1"/>
              <w:bottom w:val="nil"/>
            </w:tcBorders>
          </w:tcPr>
          <w:p w:rsidR="004721F4" w:rsidRPr="00D95188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D9518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93 (0.73; 1.17)</w:t>
            </w:r>
          </w:p>
        </w:tc>
        <w:tc>
          <w:tcPr>
            <w:tcW w:w="1779" w:type="dxa"/>
            <w:tcBorders>
              <w:top w:val="single" w:sz="4" w:space="0" w:color="000000" w:themeColor="text1"/>
              <w:bottom w:val="nil"/>
            </w:tcBorders>
          </w:tcPr>
          <w:p w:rsidR="004721F4" w:rsidRPr="00D95188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D9518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96 (0.77; 1.19)</w:t>
            </w:r>
          </w:p>
        </w:tc>
      </w:tr>
      <w:tr w:rsidR="004721F4" w:rsidRPr="00C81392" w:rsidTr="00227CFA">
        <w:trPr>
          <w:trHeight w:val="363"/>
        </w:trPr>
        <w:tc>
          <w:tcPr>
            <w:tcW w:w="4786" w:type="dxa"/>
            <w:tcBorders>
              <w:top w:val="nil"/>
              <w:bottom w:val="nil"/>
            </w:tcBorders>
          </w:tcPr>
          <w:p w:rsidR="004721F4" w:rsidRPr="006051F7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4721F4" w:rsidRDefault="004721F4" w:rsidP="00227CF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4721F4" w:rsidRPr="000C6CD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C6CD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95 (0.83; 1.09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:rsidR="004721F4" w:rsidRPr="000C6CD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C6CD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95 (0.75; 1.20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6CD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98 (0.79; 1.22)</w:t>
            </w:r>
          </w:p>
        </w:tc>
      </w:tr>
      <w:tr w:rsidR="004721F4" w:rsidRPr="004368F1" w:rsidTr="00227CFA">
        <w:trPr>
          <w:trHeight w:val="363"/>
        </w:trPr>
        <w:tc>
          <w:tcPr>
            <w:tcW w:w="4786" w:type="dxa"/>
            <w:tcBorders>
              <w:top w:val="nil"/>
              <w:bottom w:val="nil"/>
            </w:tcBorders>
          </w:tcPr>
          <w:p w:rsidR="004721F4" w:rsidRPr="006051F7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4721F4" w:rsidRPr="002461E7" w:rsidRDefault="004721F4" w:rsidP="00227CF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4721F4" w:rsidRPr="00835F0C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35F0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93 (0.79; 1.10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:rsidR="004721F4" w:rsidRPr="00835F0C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35F0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01 (0.77; 1.34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:rsidR="004721F4" w:rsidRPr="00835F0C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35F0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89 (0.72; 1.10)</w:t>
            </w:r>
          </w:p>
        </w:tc>
      </w:tr>
      <w:tr w:rsidR="004721F4" w:rsidRPr="003B4089" w:rsidTr="00227CFA">
        <w:trPr>
          <w:trHeight w:val="363"/>
        </w:trPr>
        <w:tc>
          <w:tcPr>
            <w:tcW w:w="4786" w:type="dxa"/>
            <w:tcBorders>
              <w:top w:val="single" w:sz="8" w:space="0" w:color="auto"/>
              <w:bottom w:val="nil"/>
            </w:tcBorders>
          </w:tcPr>
          <w:p w:rsidR="004721F4" w:rsidRPr="003B4089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3B4089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GDRS</w:t>
            </w:r>
            <w:r w:rsidRPr="003B4089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(per 10 points increase)</w:t>
            </w:r>
          </w:p>
        </w:tc>
        <w:tc>
          <w:tcPr>
            <w:tcW w:w="1718" w:type="dxa"/>
            <w:tcBorders>
              <w:top w:val="single" w:sz="8" w:space="0" w:color="auto"/>
              <w:bottom w:val="nil"/>
            </w:tcBorders>
          </w:tcPr>
          <w:p w:rsidR="004721F4" w:rsidRPr="003B4089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B4089">
              <w:rPr>
                <w:rFonts w:cs="Times New Roman"/>
                <w:color w:val="000000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2119" w:type="dxa"/>
            <w:tcBorders>
              <w:top w:val="single" w:sz="8" w:space="0" w:color="auto"/>
              <w:bottom w:val="nil"/>
            </w:tcBorders>
          </w:tcPr>
          <w:p w:rsidR="004721F4" w:rsidRPr="0041227C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1227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98 (0.96; 1.01)</w:t>
            </w:r>
          </w:p>
        </w:tc>
        <w:tc>
          <w:tcPr>
            <w:tcW w:w="2010" w:type="dxa"/>
            <w:tcBorders>
              <w:top w:val="single" w:sz="8" w:space="0" w:color="auto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single" w:sz="8" w:space="0" w:color="auto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41227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03 (0.99; 1.07)</w:t>
            </w:r>
          </w:p>
        </w:tc>
        <w:tc>
          <w:tcPr>
            <w:tcW w:w="1779" w:type="dxa"/>
            <w:tcBorders>
              <w:top w:val="single" w:sz="8" w:space="0" w:color="auto"/>
              <w:bottom w:val="nil"/>
            </w:tcBorders>
          </w:tcPr>
          <w:p w:rsidR="004721F4" w:rsidRPr="00DD471D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41227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02 (0.98; 1.06)</w:t>
            </w:r>
          </w:p>
        </w:tc>
      </w:tr>
      <w:tr w:rsidR="004721F4" w:rsidRPr="003B4089" w:rsidTr="00227CFA">
        <w:trPr>
          <w:trHeight w:val="363"/>
        </w:trPr>
        <w:tc>
          <w:tcPr>
            <w:tcW w:w="4786" w:type="dxa"/>
            <w:tcBorders>
              <w:top w:val="nil"/>
              <w:bottom w:val="nil"/>
            </w:tcBorders>
          </w:tcPr>
          <w:p w:rsidR="004721F4" w:rsidRPr="003B4089" w:rsidRDefault="004721F4" w:rsidP="00227CFA">
            <w:pPr>
              <w:spacing w:afterLines="40" w:after="96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4721F4" w:rsidRPr="003B4089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B4089">
              <w:rPr>
                <w:rFonts w:cs="Times New Roman"/>
                <w:color w:val="000000"/>
                <w:sz w:val="20"/>
                <w:szCs w:val="20"/>
                <w:lang w:val="en-US"/>
              </w:rPr>
              <w:t>adjusted for baseline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4721F4" w:rsidRPr="0041227C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1227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98 (0.95; 1.01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41227C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1.04 (1.01; 1.08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:rsidR="004721F4" w:rsidRPr="0041227C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1227C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1.06 (1.01; 1.10)</w:t>
            </w:r>
          </w:p>
        </w:tc>
      </w:tr>
      <w:tr w:rsidR="004721F4" w:rsidRPr="003B4089" w:rsidTr="00227CFA">
        <w:trPr>
          <w:trHeight w:val="363"/>
        </w:trPr>
        <w:tc>
          <w:tcPr>
            <w:tcW w:w="4786" w:type="dxa"/>
            <w:tcBorders>
              <w:top w:val="single" w:sz="4" w:space="0" w:color="auto"/>
              <w:bottom w:val="nil"/>
            </w:tcBorders>
          </w:tcPr>
          <w:p w:rsidR="004721F4" w:rsidRPr="00C75625" w:rsidRDefault="004721F4" w:rsidP="00227CFA">
            <w:pPr>
              <w:spacing w:afterLines="40" w:after="96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metabolic markers</w:t>
            </w:r>
          </w:p>
        </w:tc>
        <w:tc>
          <w:tcPr>
            <w:tcW w:w="1718" w:type="dxa"/>
            <w:tcBorders>
              <w:top w:val="single" w:sz="4" w:space="0" w:color="auto"/>
              <w:bottom w:val="nil"/>
            </w:tcBorders>
          </w:tcPr>
          <w:p w:rsidR="004721F4" w:rsidRPr="006051F7" w:rsidRDefault="004721F4" w:rsidP="00227CF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19" w:type="dxa"/>
            <w:tcBorders>
              <w:top w:val="single" w:sz="4" w:space="0" w:color="auto"/>
              <w:bottom w:val="nil"/>
            </w:tcBorders>
          </w:tcPr>
          <w:p w:rsidR="004721F4" w:rsidRPr="00DD471D" w:rsidRDefault="004721F4" w:rsidP="00227CFA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nil"/>
            </w:tcBorders>
          </w:tcPr>
          <w:p w:rsidR="004721F4" w:rsidRPr="00DD471D" w:rsidRDefault="004721F4" w:rsidP="00227CFA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nil"/>
            </w:tcBorders>
          </w:tcPr>
          <w:p w:rsidR="004721F4" w:rsidRPr="00DD471D" w:rsidRDefault="004721F4" w:rsidP="00227CFA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79" w:type="dxa"/>
            <w:tcBorders>
              <w:top w:val="single" w:sz="4" w:space="0" w:color="auto"/>
              <w:bottom w:val="nil"/>
            </w:tcBorders>
          </w:tcPr>
          <w:p w:rsidR="004721F4" w:rsidRPr="00DD471D" w:rsidRDefault="004721F4" w:rsidP="00227CFA">
            <w:pPr>
              <w:keepNext/>
              <w:spacing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</w:tr>
      <w:tr w:rsidR="004721F4" w:rsidRPr="00F9143F" w:rsidTr="00227CFA">
        <w:trPr>
          <w:trHeight w:val="363"/>
        </w:trPr>
        <w:tc>
          <w:tcPr>
            <w:tcW w:w="4786" w:type="dxa"/>
            <w:tcBorders>
              <w:top w:val="nil"/>
              <w:bottom w:val="nil"/>
            </w:tcBorders>
          </w:tcPr>
          <w:p w:rsidR="004721F4" w:rsidRPr="006051F7" w:rsidRDefault="00EC6D47" w:rsidP="007B5FBF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 w:rsidRPr="00EC6D47">
              <w:rPr>
                <w:rFonts w:cs="Times New Roman"/>
                <w:color w:val="000000"/>
                <w:sz w:val="20"/>
                <w:szCs w:val="20"/>
                <w:lang w:val="en-US"/>
              </w:rPr>
              <w:t>HDL</w:t>
            </w:r>
            <w:r w:rsidR="007B5FBF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bookmarkStart w:id="0" w:name="_GoBack"/>
            <w:bookmarkEnd w:id="0"/>
            <w:r w:rsidRPr="00EC6D47">
              <w:rPr>
                <w:rFonts w:cs="Times New Roman"/>
                <w:color w:val="000000"/>
                <w:sz w:val="20"/>
                <w:szCs w:val="20"/>
                <w:lang w:val="en-US"/>
              </w:rPr>
              <w:t>cholesterol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4721F4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(</w:t>
            </w:r>
            <w:r w:rsidR="004721F4" w:rsidRPr="00791D9A">
              <w:rPr>
                <w:rFonts w:cs="Times New Roman"/>
                <w:bCs/>
                <w:sz w:val="20"/>
                <w:szCs w:val="20"/>
                <w:lang w:val="en-US"/>
              </w:rPr>
              <w:t>per 10 mg/dl increase</w:t>
            </w:r>
            <w:r w:rsidR="004721F4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4721F4" w:rsidRPr="0060171E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60171E">
              <w:rPr>
                <w:rFonts w:cs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4721F4" w:rsidRPr="00B84FA0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84FA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00 (0.83; 1.20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B84FA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02 (0.70; 1.47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:rsidR="004721F4" w:rsidRPr="00B84FA0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84FA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14 (0.91; 1.44)</w:t>
            </w:r>
          </w:p>
        </w:tc>
      </w:tr>
      <w:tr w:rsidR="004721F4" w:rsidRPr="00BE4E9F" w:rsidTr="00227CFA">
        <w:trPr>
          <w:trHeight w:val="363"/>
        </w:trPr>
        <w:tc>
          <w:tcPr>
            <w:tcW w:w="4786" w:type="dxa"/>
            <w:tcBorders>
              <w:top w:val="nil"/>
              <w:bottom w:val="nil"/>
            </w:tcBorders>
          </w:tcPr>
          <w:p w:rsidR="004721F4" w:rsidRPr="006051F7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4721F4" w:rsidRPr="0060171E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4721F4" w:rsidRPr="002360E4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360E4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98 (0.82; 1.17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2360E4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03 (0.70; 1.50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:rsidR="004721F4" w:rsidRPr="002360E4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360E4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05 (0.83; 1.35)</w:t>
            </w:r>
          </w:p>
        </w:tc>
      </w:tr>
      <w:tr w:rsidR="004721F4" w:rsidRPr="00BE4E9F" w:rsidTr="00227CFA">
        <w:trPr>
          <w:trHeight w:val="363"/>
        </w:trPr>
        <w:tc>
          <w:tcPr>
            <w:tcW w:w="4786" w:type="dxa"/>
            <w:tcBorders>
              <w:top w:val="nil"/>
              <w:bottom w:val="nil"/>
            </w:tcBorders>
          </w:tcPr>
          <w:p w:rsidR="004721F4" w:rsidRPr="006051F7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4721F4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4721F4" w:rsidRPr="003C42A6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C42A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17 (0.95; 1.45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3C42A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89 (0.52; 1.51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:rsidR="004721F4" w:rsidRPr="003C42A6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C42A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88 (0.64; 1.21)</w:t>
            </w:r>
          </w:p>
        </w:tc>
      </w:tr>
      <w:tr w:rsidR="004721F4" w:rsidRPr="00D9714C" w:rsidTr="00227CFA">
        <w:trPr>
          <w:trHeight w:val="363"/>
        </w:trPr>
        <w:tc>
          <w:tcPr>
            <w:tcW w:w="4786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D5796E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5796E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   triglycerides (</w:t>
            </w:r>
            <w:r w:rsidRPr="00791D9A">
              <w:rPr>
                <w:rFonts w:cs="Times New Roman"/>
                <w:bCs/>
                <w:sz w:val="20"/>
                <w:szCs w:val="20"/>
                <w:lang w:val="en-US"/>
              </w:rPr>
              <w:t>per 10 mg/dl increase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18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60171E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119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B84FA0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84FA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99 (0.98; 1.01)</w:t>
            </w:r>
          </w:p>
        </w:tc>
        <w:tc>
          <w:tcPr>
            <w:tcW w:w="2010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B84FA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97 (0.94; 1.00)</w:t>
            </w:r>
          </w:p>
        </w:tc>
        <w:tc>
          <w:tcPr>
            <w:tcW w:w="1779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DD471D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B84FA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01 (0.97; 1.06)</w:t>
            </w:r>
          </w:p>
        </w:tc>
      </w:tr>
      <w:tr w:rsidR="004721F4" w:rsidRPr="00F9143F" w:rsidTr="00227CFA">
        <w:trPr>
          <w:trHeight w:val="363"/>
        </w:trPr>
        <w:tc>
          <w:tcPr>
            <w:tcW w:w="4786" w:type="dxa"/>
            <w:tcBorders>
              <w:top w:val="nil"/>
              <w:bottom w:val="nil"/>
            </w:tcBorders>
          </w:tcPr>
          <w:p w:rsidR="004721F4" w:rsidRPr="00D5796E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4721F4" w:rsidRPr="0060171E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4721F4" w:rsidRPr="007F2DC7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7F2DC7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99 (0.97; 1.01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:rsidR="004721F4" w:rsidRPr="007F2DC7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7F2DC7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97 (0.94; 1.00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7F2DC7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02 (0.99; 1.05)</w:t>
            </w:r>
          </w:p>
        </w:tc>
      </w:tr>
      <w:tr w:rsidR="004721F4" w:rsidRPr="00F9143F" w:rsidTr="00227CFA">
        <w:trPr>
          <w:trHeight w:val="363"/>
        </w:trPr>
        <w:tc>
          <w:tcPr>
            <w:tcW w:w="4786" w:type="dxa"/>
            <w:tcBorders>
              <w:top w:val="nil"/>
              <w:bottom w:val="nil"/>
            </w:tcBorders>
          </w:tcPr>
          <w:p w:rsidR="004721F4" w:rsidRPr="00D5796E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4721F4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4721F4" w:rsidRPr="00A603EB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A603EB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0.94 (0.89; 1.00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:rsidR="004721F4" w:rsidRPr="00A603EB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A603EB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00 (0.97; 1.04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A603EB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1.05 (1.02; 1.09)</w:t>
            </w:r>
          </w:p>
        </w:tc>
      </w:tr>
      <w:tr w:rsidR="004721F4" w:rsidRPr="007519AD" w:rsidTr="00227CFA">
        <w:trPr>
          <w:trHeight w:val="363"/>
        </w:trPr>
        <w:tc>
          <w:tcPr>
            <w:tcW w:w="4786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167736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highlight w:val="green"/>
                <w:vertAlign w:val="superscript"/>
                <w:lang w:val="en-US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proofErr w:type="spellStart"/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h</w:t>
            </w:r>
            <w:r w:rsidRPr="00685232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s</w:t>
            </w:r>
            <w:proofErr w:type="spellEnd"/>
            <w:r w:rsidRPr="00685232"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>-CRP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  <w:t xml:space="preserve"> (per 1 mg/l increase)</w:t>
            </w:r>
          </w:p>
        </w:tc>
        <w:tc>
          <w:tcPr>
            <w:tcW w:w="1718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60171E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119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B84FA0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84FA0">
              <w:rPr>
                <w:rFonts w:cs="Times New Roman"/>
                <w:sz w:val="20"/>
                <w:szCs w:val="20"/>
                <w:lang w:val="en-US"/>
              </w:rPr>
              <w:t>0.99 (0.96; 1.02)</w:t>
            </w:r>
          </w:p>
        </w:tc>
        <w:tc>
          <w:tcPr>
            <w:tcW w:w="2010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B84FA0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84FA0">
              <w:rPr>
                <w:rFonts w:cs="Times New Roman"/>
                <w:sz w:val="20"/>
                <w:szCs w:val="20"/>
                <w:lang w:val="en-US"/>
              </w:rPr>
              <w:t>1.01 (0.99; 1.03)</w:t>
            </w:r>
          </w:p>
        </w:tc>
        <w:tc>
          <w:tcPr>
            <w:tcW w:w="1779" w:type="dxa"/>
            <w:tcBorders>
              <w:top w:val="single" w:sz="4" w:space="0" w:color="A6A6A6" w:themeColor="background1" w:themeShade="A6"/>
              <w:bottom w:val="nil"/>
            </w:tcBorders>
          </w:tcPr>
          <w:p w:rsidR="004721F4" w:rsidRPr="00DD471D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B84FA0">
              <w:rPr>
                <w:rFonts w:cs="Times New Roman"/>
                <w:sz w:val="20"/>
                <w:szCs w:val="20"/>
                <w:lang w:val="en-US"/>
              </w:rPr>
              <w:t>1.01 (0.98; 1.04)</w:t>
            </w:r>
          </w:p>
        </w:tc>
      </w:tr>
      <w:tr w:rsidR="004721F4" w:rsidRPr="00CF5206" w:rsidTr="00227CFA">
        <w:trPr>
          <w:trHeight w:val="363"/>
        </w:trPr>
        <w:tc>
          <w:tcPr>
            <w:tcW w:w="4786" w:type="dxa"/>
            <w:tcBorders>
              <w:top w:val="nil"/>
              <w:bottom w:val="nil"/>
            </w:tcBorders>
          </w:tcPr>
          <w:p w:rsidR="004721F4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</w:tcPr>
          <w:p w:rsidR="004721F4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4721F4" w:rsidRPr="007F2DC7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F2DC7">
              <w:rPr>
                <w:rFonts w:cs="Times New Roman"/>
                <w:sz w:val="20"/>
                <w:szCs w:val="20"/>
                <w:lang w:val="en-US"/>
              </w:rPr>
              <w:t>0.99 (0.95; 1.02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:rsidR="004721F4" w:rsidRPr="007F2DC7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F2DC7">
              <w:rPr>
                <w:rFonts w:cs="Times New Roman"/>
                <w:sz w:val="20"/>
                <w:szCs w:val="20"/>
                <w:lang w:val="en-US"/>
              </w:rPr>
              <w:t>1.01 (0.99; 1.04)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:rsidR="004721F4" w:rsidRPr="00DD471D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7F2DC7">
              <w:rPr>
                <w:rFonts w:cs="Times New Roman"/>
                <w:sz w:val="20"/>
                <w:szCs w:val="20"/>
                <w:lang w:val="en-US"/>
              </w:rPr>
              <w:t>1.02 (0.99; 1.05)</w:t>
            </w:r>
          </w:p>
        </w:tc>
      </w:tr>
      <w:tr w:rsidR="004721F4" w:rsidRPr="00CF5206" w:rsidTr="00227CFA">
        <w:trPr>
          <w:trHeight w:val="363"/>
        </w:trPr>
        <w:tc>
          <w:tcPr>
            <w:tcW w:w="4786" w:type="dxa"/>
            <w:tcBorders>
              <w:top w:val="nil"/>
              <w:bottom w:val="single" w:sz="4" w:space="0" w:color="auto"/>
            </w:tcBorders>
          </w:tcPr>
          <w:p w:rsidR="004721F4" w:rsidRDefault="004721F4" w:rsidP="00227CFA">
            <w:pPr>
              <w:spacing w:afterLines="40" w:after="96"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</w:tcPr>
          <w:p w:rsidR="004721F4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119" w:type="dxa"/>
            <w:tcBorders>
              <w:top w:val="nil"/>
              <w:bottom w:val="single" w:sz="4" w:space="0" w:color="auto"/>
            </w:tcBorders>
          </w:tcPr>
          <w:p w:rsidR="004721F4" w:rsidRPr="00A603EB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603EB">
              <w:rPr>
                <w:rFonts w:cs="Times New Roman"/>
                <w:sz w:val="20"/>
                <w:szCs w:val="20"/>
                <w:lang w:val="en-US"/>
              </w:rPr>
              <w:t>1.00 (0.95; 1.05)</w:t>
            </w: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</w:tcPr>
          <w:p w:rsidR="004721F4" w:rsidRPr="00DD471D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D471D">
              <w:rPr>
                <w:rFonts w:cs="Times New Roman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091" w:type="dxa"/>
            <w:tcBorders>
              <w:top w:val="nil"/>
              <w:bottom w:val="single" w:sz="4" w:space="0" w:color="auto"/>
            </w:tcBorders>
          </w:tcPr>
          <w:p w:rsidR="004721F4" w:rsidRPr="00A603EB" w:rsidRDefault="004721F4" w:rsidP="00227CFA">
            <w:pPr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603EB">
              <w:rPr>
                <w:rFonts w:cs="Times New Roman"/>
                <w:sz w:val="20"/>
                <w:szCs w:val="20"/>
                <w:lang w:val="en-US"/>
              </w:rPr>
              <w:t>1.00 (0.96; 1.04)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:rsidR="004721F4" w:rsidRPr="00DD471D" w:rsidRDefault="004721F4" w:rsidP="00227CFA">
            <w:pPr>
              <w:keepNext/>
              <w:spacing w:afterLines="40" w:after="96" w:line="240" w:lineRule="auto"/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A603EB">
              <w:rPr>
                <w:rFonts w:cs="Times New Roman"/>
                <w:sz w:val="20"/>
                <w:szCs w:val="20"/>
                <w:lang w:val="en-US"/>
              </w:rPr>
              <w:t>1.02 (0.98; 1.07)</w:t>
            </w:r>
          </w:p>
        </w:tc>
      </w:tr>
    </w:tbl>
    <w:p w:rsidR="004721F4" w:rsidRDefault="004721F4" w:rsidP="004721F4">
      <w:pPr>
        <w:spacing w:before="120" w:after="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 xml:space="preserve">Bold numbers indicate statistically significant ORs (p&lt;0.05). For all individual risk factors </w:t>
      </w:r>
      <w:r>
        <w:rPr>
          <w:rFonts w:cs="Times New Roman"/>
          <w:b/>
          <w:sz w:val="20"/>
          <w:szCs w:val="20"/>
          <w:lang w:val="en-US"/>
        </w:rPr>
        <w:t>Model </w:t>
      </w:r>
      <w:r w:rsidRPr="001D2360">
        <w:rPr>
          <w:rFonts w:cs="Times New Roman"/>
          <w:b/>
          <w:sz w:val="20"/>
          <w:szCs w:val="20"/>
          <w:lang w:val="en-US"/>
        </w:rPr>
        <w:t>1</w:t>
      </w:r>
      <w:r>
        <w:rPr>
          <w:rFonts w:cs="Times New Roman"/>
          <w:sz w:val="20"/>
          <w:szCs w:val="20"/>
          <w:lang w:val="en-US"/>
        </w:rPr>
        <w:t xml:space="preserve"> was adjusted for age and sex.</w:t>
      </w:r>
      <w:r w:rsidRPr="00C1408E">
        <w:rPr>
          <w:rFonts w:cs="Times New Roman"/>
          <w:sz w:val="20"/>
          <w:szCs w:val="20"/>
          <w:lang w:val="en-US"/>
        </w:rPr>
        <w:t xml:space="preserve"> </w:t>
      </w:r>
      <w:r>
        <w:rPr>
          <w:rFonts w:cs="Times New Roman"/>
          <w:sz w:val="20"/>
          <w:szCs w:val="20"/>
          <w:lang w:val="en-US"/>
        </w:rPr>
        <w:t xml:space="preserve">For </w:t>
      </w:r>
      <w:r w:rsidRPr="00BE0B79">
        <w:rPr>
          <w:rFonts w:cs="Times New Roman"/>
          <w:sz w:val="20"/>
          <w:szCs w:val="20"/>
          <w:u w:val="single"/>
          <w:lang w:val="en-US"/>
        </w:rPr>
        <w:t>anthropometric markers</w:t>
      </w:r>
      <w:r>
        <w:rPr>
          <w:rFonts w:cs="Times New Roman"/>
          <w:sz w:val="20"/>
          <w:szCs w:val="20"/>
          <w:lang w:val="en-US"/>
        </w:rPr>
        <w:t xml:space="preserve"> </w:t>
      </w:r>
      <w:r w:rsidRPr="00AB1281">
        <w:rPr>
          <w:rFonts w:cs="Times New Roman"/>
          <w:b/>
          <w:sz w:val="20"/>
          <w:szCs w:val="20"/>
          <w:lang w:val="en-US"/>
        </w:rPr>
        <w:t>Model 2</w:t>
      </w:r>
      <w:r>
        <w:rPr>
          <w:rFonts w:cs="Times New Roman"/>
          <w:sz w:val="20"/>
          <w:szCs w:val="20"/>
          <w:lang w:val="en-US"/>
        </w:rPr>
        <w:t xml:space="preserve"> was additionally adjusted for educational level, lifestyle factors, residential traffic intensity, and mental distress. For </w:t>
      </w:r>
      <w:r w:rsidRPr="00BE0B79">
        <w:rPr>
          <w:rFonts w:cs="Times New Roman"/>
          <w:sz w:val="20"/>
          <w:szCs w:val="20"/>
          <w:u w:val="single"/>
          <w:lang w:val="en-US"/>
        </w:rPr>
        <w:t>lifestyle factors</w:t>
      </w:r>
      <w:r>
        <w:rPr>
          <w:rFonts w:cs="Times New Roman"/>
          <w:sz w:val="20"/>
          <w:szCs w:val="20"/>
          <w:lang w:val="en-US"/>
        </w:rPr>
        <w:t xml:space="preserve">, </w:t>
      </w:r>
      <w:r w:rsidRPr="0012119A">
        <w:rPr>
          <w:rFonts w:cs="Times New Roman"/>
          <w:sz w:val="20"/>
          <w:szCs w:val="20"/>
          <w:u w:val="single"/>
          <w:lang w:val="en-US"/>
        </w:rPr>
        <w:t>residential traffic intensity</w:t>
      </w:r>
      <w:r>
        <w:rPr>
          <w:rFonts w:cs="Times New Roman"/>
          <w:sz w:val="20"/>
          <w:szCs w:val="20"/>
          <w:lang w:val="en-US"/>
        </w:rPr>
        <w:t xml:space="preserve">, </w:t>
      </w:r>
      <w:r w:rsidRPr="0012119A">
        <w:rPr>
          <w:rFonts w:cs="Times New Roman"/>
          <w:sz w:val="20"/>
          <w:szCs w:val="20"/>
          <w:u w:val="single"/>
          <w:lang w:val="en-US"/>
        </w:rPr>
        <w:t>mental distress</w:t>
      </w:r>
      <w:r>
        <w:rPr>
          <w:rFonts w:cs="Times New Roman"/>
          <w:sz w:val="20"/>
          <w:szCs w:val="20"/>
          <w:lang w:val="en-US"/>
        </w:rPr>
        <w:t xml:space="preserve"> and </w:t>
      </w:r>
      <w:r w:rsidRPr="00BE0B79">
        <w:rPr>
          <w:rFonts w:cs="Times New Roman"/>
          <w:sz w:val="20"/>
          <w:szCs w:val="20"/>
          <w:u w:val="single"/>
          <w:lang w:val="en-US"/>
        </w:rPr>
        <w:t>metabolic markers</w:t>
      </w:r>
      <w:r>
        <w:rPr>
          <w:rFonts w:cs="Times New Roman"/>
          <w:sz w:val="20"/>
          <w:szCs w:val="20"/>
          <w:lang w:val="en-US"/>
        </w:rPr>
        <w:t xml:space="preserve"> </w:t>
      </w:r>
      <w:r>
        <w:rPr>
          <w:rFonts w:cs="Times New Roman"/>
          <w:b/>
          <w:sz w:val="20"/>
          <w:szCs w:val="20"/>
          <w:lang w:val="en-US"/>
        </w:rPr>
        <w:t>Model 2</w:t>
      </w:r>
      <w:r>
        <w:rPr>
          <w:rFonts w:cs="Times New Roman"/>
          <w:sz w:val="20"/>
          <w:szCs w:val="20"/>
          <w:lang w:val="en-US"/>
        </w:rPr>
        <w:t xml:space="preserve"> was additionally adjusted for educational level, anthropometric markers, lifestyle factors, residential traffic intensity, and mental distress.</w:t>
      </w:r>
      <w:r w:rsidRPr="00C1408E">
        <w:rPr>
          <w:rFonts w:cs="Times New Roman"/>
          <w:sz w:val="20"/>
          <w:szCs w:val="20"/>
          <w:lang w:val="en-US"/>
        </w:rPr>
        <w:t xml:space="preserve"> </w:t>
      </w:r>
      <w:r w:rsidRPr="001D2360">
        <w:rPr>
          <w:rFonts w:cs="Times New Roman"/>
          <w:b/>
          <w:sz w:val="20"/>
          <w:szCs w:val="20"/>
          <w:lang w:val="en-US"/>
        </w:rPr>
        <w:t>Model 3</w:t>
      </w:r>
      <w:r>
        <w:rPr>
          <w:rFonts w:cs="Times New Roman"/>
          <w:sz w:val="20"/>
          <w:szCs w:val="20"/>
          <w:lang w:val="en-US"/>
        </w:rPr>
        <w:t xml:space="preserve"> was</w:t>
      </w:r>
      <w:r w:rsidRPr="00C1408E">
        <w:rPr>
          <w:rFonts w:cs="Times New Roman"/>
          <w:sz w:val="20"/>
          <w:szCs w:val="20"/>
          <w:lang w:val="en-US"/>
        </w:rPr>
        <w:t xml:space="preserve"> further adjusted for </w:t>
      </w:r>
      <w:r>
        <w:rPr>
          <w:rFonts w:cs="Times New Roman"/>
          <w:sz w:val="20"/>
          <w:szCs w:val="20"/>
          <w:lang w:val="en-US"/>
        </w:rPr>
        <w:t xml:space="preserve">the </w:t>
      </w:r>
      <w:r w:rsidRPr="00C1408E">
        <w:rPr>
          <w:rFonts w:cs="Times New Roman"/>
          <w:sz w:val="20"/>
          <w:szCs w:val="20"/>
          <w:lang w:val="en-US"/>
        </w:rPr>
        <w:t>baseline</w:t>
      </w:r>
      <w:r>
        <w:rPr>
          <w:rFonts w:cs="Times New Roman"/>
          <w:sz w:val="20"/>
          <w:szCs w:val="20"/>
          <w:lang w:val="en-US"/>
        </w:rPr>
        <w:t xml:space="preserve"> level of the respective risk factor.</w:t>
      </w:r>
    </w:p>
    <w:p w:rsidR="004721F4" w:rsidRDefault="004721F4" w:rsidP="004721F4">
      <w:pPr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>GDRS = German Diabetes Risk Score</w:t>
      </w:r>
    </w:p>
    <w:p w:rsidR="0018065B" w:rsidRDefault="0018065B"/>
    <w:sectPr w:rsidR="0018065B" w:rsidSect="00432D4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1F4"/>
    <w:rsid w:val="0000165A"/>
    <w:rsid w:val="00001DDD"/>
    <w:rsid w:val="00005D8C"/>
    <w:rsid w:val="00006F09"/>
    <w:rsid w:val="000103FB"/>
    <w:rsid w:val="00010C74"/>
    <w:rsid w:val="00014D1F"/>
    <w:rsid w:val="00014F08"/>
    <w:rsid w:val="00016F07"/>
    <w:rsid w:val="00017EED"/>
    <w:rsid w:val="00024102"/>
    <w:rsid w:val="0002452D"/>
    <w:rsid w:val="0002729A"/>
    <w:rsid w:val="000321A2"/>
    <w:rsid w:val="000328A0"/>
    <w:rsid w:val="000332FD"/>
    <w:rsid w:val="0003427D"/>
    <w:rsid w:val="00035EA1"/>
    <w:rsid w:val="00045E23"/>
    <w:rsid w:val="00047A02"/>
    <w:rsid w:val="000509E1"/>
    <w:rsid w:val="0005686D"/>
    <w:rsid w:val="00064A74"/>
    <w:rsid w:val="0006570E"/>
    <w:rsid w:val="00065DE4"/>
    <w:rsid w:val="00070E1A"/>
    <w:rsid w:val="00071168"/>
    <w:rsid w:val="00074943"/>
    <w:rsid w:val="00074A62"/>
    <w:rsid w:val="000753B8"/>
    <w:rsid w:val="00077A7C"/>
    <w:rsid w:val="0008025A"/>
    <w:rsid w:val="00091B57"/>
    <w:rsid w:val="0009298F"/>
    <w:rsid w:val="000974B7"/>
    <w:rsid w:val="00097823"/>
    <w:rsid w:val="000A64A7"/>
    <w:rsid w:val="000B0BC6"/>
    <w:rsid w:val="000B1246"/>
    <w:rsid w:val="000B3284"/>
    <w:rsid w:val="000B37CC"/>
    <w:rsid w:val="000B72C2"/>
    <w:rsid w:val="000C0037"/>
    <w:rsid w:val="000C3EBF"/>
    <w:rsid w:val="000C471A"/>
    <w:rsid w:val="000C6AC3"/>
    <w:rsid w:val="000C7B50"/>
    <w:rsid w:val="000D0AF7"/>
    <w:rsid w:val="000D5EFC"/>
    <w:rsid w:val="000D6824"/>
    <w:rsid w:val="000F46BC"/>
    <w:rsid w:val="000F4DBD"/>
    <w:rsid w:val="00103649"/>
    <w:rsid w:val="00103AA6"/>
    <w:rsid w:val="00111A91"/>
    <w:rsid w:val="00111E45"/>
    <w:rsid w:val="00114110"/>
    <w:rsid w:val="00117A64"/>
    <w:rsid w:val="00124E62"/>
    <w:rsid w:val="0013465F"/>
    <w:rsid w:val="00135EA8"/>
    <w:rsid w:val="00150879"/>
    <w:rsid w:val="00150E84"/>
    <w:rsid w:val="001536EB"/>
    <w:rsid w:val="00156CD2"/>
    <w:rsid w:val="00156D41"/>
    <w:rsid w:val="001578E0"/>
    <w:rsid w:val="00160A85"/>
    <w:rsid w:val="001640B5"/>
    <w:rsid w:val="00166DAF"/>
    <w:rsid w:val="00166DFC"/>
    <w:rsid w:val="00171188"/>
    <w:rsid w:val="00173CC6"/>
    <w:rsid w:val="00173ED4"/>
    <w:rsid w:val="00176ADD"/>
    <w:rsid w:val="0018065B"/>
    <w:rsid w:val="00182316"/>
    <w:rsid w:val="00184DE6"/>
    <w:rsid w:val="00185967"/>
    <w:rsid w:val="00187F39"/>
    <w:rsid w:val="00191671"/>
    <w:rsid w:val="00192098"/>
    <w:rsid w:val="00192732"/>
    <w:rsid w:val="0019303D"/>
    <w:rsid w:val="001A0A7C"/>
    <w:rsid w:val="001A1A7F"/>
    <w:rsid w:val="001A240C"/>
    <w:rsid w:val="001A39C6"/>
    <w:rsid w:val="001A4414"/>
    <w:rsid w:val="001A5A6C"/>
    <w:rsid w:val="001A668C"/>
    <w:rsid w:val="001B2987"/>
    <w:rsid w:val="001C28E8"/>
    <w:rsid w:val="001C503A"/>
    <w:rsid w:val="001C5AD0"/>
    <w:rsid w:val="001D16BB"/>
    <w:rsid w:val="001D1EEF"/>
    <w:rsid w:val="001D4E75"/>
    <w:rsid w:val="001E4A0D"/>
    <w:rsid w:val="001E62F7"/>
    <w:rsid w:val="001F0CEC"/>
    <w:rsid w:val="001F18BF"/>
    <w:rsid w:val="001F224E"/>
    <w:rsid w:val="001F4B8A"/>
    <w:rsid w:val="00212B4F"/>
    <w:rsid w:val="00213CDC"/>
    <w:rsid w:val="002155DA"/>
    <w:rsid w:val="00220DF6"/>
    <w:rsid w:val="002221B7"/>
    <w:rsid w:val="00225421"/>
    <w:rsid w:val="002274D0"/>
    <w:rsid w:val="00237C44"/>
    <w:rsid w:val="00241254"/>
    <w:rsid w:val="00241287"/>
    <w:rsid w:val="00241E46"/>
    <w:rsid w:val="00244560"/>
    <w:rsid w:val="00245D5E"/>
    <w:rsid w:val="0025475B"/>
    <w:rsid w:val="002549B4"/>
    <w:rsid w:val="00256DDE"/>
    <w:rsid w:val="00261AB2"/>
    <w:rsid w:val="002631BB"/>
    <w:rsid w:val="002655A3"/>
    <w:rsid w:val="002700D8"/>
    <w:rsid w:val="002724CF"/>
    <w:rsid w:val="0027567E"/>
    <w:rsid w:val="002811C4"/>
    <w:rsid w:val="002828BA"/>
    <w:rsid w:val="00283A26"/>
    <w:rsid w:val="00284AE3"/>
    <w:rsid w:val="00285C45"/>
    <w:rsid w:val="0029168A"/>
    <w:rsid w:val="002920B4"/>
    <w:rsid w:val="00292F7D"/>
    <w:rsid w:val="00293D25"/>
    <w:rsid w:val="00294EA8"/>
    <w:rsid w:val="002A4D8C"/>
    <w:rsid w:val="002A4F10"/>
    <w:rsid w:val="002B1CAA"/>
    <w:rsid w:val="002B2B7E"/>
    <w:rsid w:val="002B38BD"/>
    <w:rsid w:val="002B5154"/>
    <w:rsid w:val="002B5476"/>
    <w:rsid w:val="002B638A"/>
    <w:rsid w:val="002C498C"/>
    <w:rsid w:val="002C4FDD"/>
    <w:rsid w:val="002D3F19"/>
    <w:rsid w:val="002D7999"/>
    <w:rsid w:val="002E038D"/>
    <w:rsid w:val="002E0B44"/>
    <w:rsid w:val="002E2B2D"/>
    <w:rsid w:val="002E37A9"/>
    <w:rsid w:val="002F2D13"/>
    <w:rsid w:val="002F314E"/>
    <w:rsid w:val="0030001D"/>
    <w:rsid w:val="00304360"/>
    <w:rsid w:val="00304F8D"/>
    <w:rsid w:val="00310F06"/>
    <w:rsid w:val="003118EF"/>
    <w:rsid w:val="0032435D"/>
    <w:rsid w:val="00324578"/>
    <w:rsid w:val="003320EB"/>
    <w:rsid w:val="00332AF1"/>
    <w:rsid w:val="00333A29"/>
    <w:rsid w:val="0033457A"/>
    <w:rsid w:val="003367FD"/>
    <w:rsid w:val="00336E32"/>
    <w:rsid w:val="00336F95"/>
    <w:rsid w:val="00351CF3"/>
    <w:rsid w:val="00351ED4"/>
    <w:rsid w:val="0035524A"/>
    <w:rsid w:val="00355C51"/>
    <w:rsid w:val="003628EC"/>
    <w:rsid w:val="0036303C"/>
    <w:rsid w:val="00363B6B"/>
    <w:rsid w:val="00363BA3"/>
    <w:rsid w:val="003675E9"/>
    <w:rsid w:val="00373BD6"/>
    <w:rsid w:val="00373D69"/>
    <w:rsid w:val="00376201"/>
    <w:rsid w:val="0037784C"/>
    <w:rsid w:val="00380B37"/>
    <w:rsid w:val="003817BF"/>
    <w:rsid w:val="00383C26"/>
    <w:rsid w:val="003930B9"/>
    <w:rsid w:val="003A6C6F"/>
    <w:rsid w:val="003B05E1"/>
    <w:rsid w:val="003B3C50"/>
    <w:rsid w:val="003B3DE7"/>
    <w:rsid w:val="003B7AF1"/>
    <w:rsid w:val="003C716F"/>
    <w:rsid w:val="003C75A1"/>
    <w:rsid w:val="003C7C37"/>
    <w:rsid w:val="003D2725"/>
    <w:rsid w:val="003D33E8"/>
    <w:rsid w:val="003D4899"/>
    <w:rsid w:val="003E4463"/>
    <w:rsid w:val="003E58F6"/>
    <w:rsid w:val="003F703E"/>
    <w:rsid w:val="00405E52"/>
    <w:rsid w:val="00406D65"/>
    <w:rsid w:val="00412A3F"/>
    <w:rsid w:val="00416112"/>
    <w:rsid w:val="004169F9"/>
    <w:rsid w:val="00416D5B"/>
    <w:rsid w:val="00421EF3"/>
    <w:rsid w:val="0043261E"/>
    <w:rsid w:val="00436078"/>
    <w:rsid w:val="00441CF6"/>
    <w:rsid w:val="00444A5C"/>
    <w:rsid w:val="00450EDC"/>
    <w:rsid w:val="00452C0B"/>
    <w:rsid w:val="00453E27"/>
    <w:rsid w:val="004551AC"/>
    <w:rsid w:val="0046078A"/>
    <w:rsid w:val="00461ABB"/>
    <w:rsid w:val="00462104"/>
    <w:rsid w:val="0046461F"/>
    <w:rsid w:val="00466BA7"/>
    <w:rsid w:val="00470F03"/>
    <w:rsid w:val="004721F4"/>
    <w:rsid w:val="00473286"/>
    <w:rsid w:val="004869FA"/>
    <w:rsid w:val="004875D1"/>
    <w:rsid w:val="00493C0C"/>
    <w:rsid w:val="004941EE"/>
    <w:rsid w:val="004A073F"/>
    <w:rsid w:val="004A15EA"/>
    <w:rsid w:val="004B011F"/>
    <w:rsid w:val="004B1613"/>
    <w:rsid w:val="004B3AEA"/>
    <w:rsid w:val="004B5D7A"/>
    <w:rsid w:val="004C0E35"/>
    <w:rsid w:val="004C0F27"/>
    <w:rsid w:val="004C140C"/>
    <w:rsid w:val="004C3486"/>
    <w:rsid w:val="004C69D9"/>
    <w:rsid w:val="004C7E1A"/>
    <w:rsid w:val="004D0E9A"/>
    <w:rsid w:val="004D2725"/>
    <w:rsid w:val="004D2DDB"/>
    <w:rsid w:val="004D44C2"/>
    <w:rsid w:val="004D4F4D"/>
    <w:rsid w:val="004D569D"/>
    <w:rsid w:val="004D5C54"/>
    <w:rsid w:val="004D5EB3"/>
    <w:rsid w:val="004D5EB6"/>
    <w:rsid w:val="004D6FA9"/>
    <w:rsid w:val="004D713B"/>
    <w:rsid w:val="004E7C0E"/>
    <w:rsid w:val="004F12FD"/>
    <w:rsid w:val="004F1B9F"/>
    <w:rsid w:val="004F3881"/>
    <w:rsid w:val="004F3BBC"/>
    <w:rsid w:val="00500E4B"/>
    <w:rsid w:val="005064D2"/>
    <w:rsid w:val="00506656"/>
    <w:rsid w:val="00524D6C"/>
    <w:rsid w:val="005251F6"/>
    <w:rsid w:val="00531EF0"/>
    <w:rsid w:val="00533EAE"/>
    <w:rsid w:val="00543D48"/>
    <w:rsid w:val="00545170"/>
    <w:rsid w:val="00545C43"/>
    <w:rsid w:val="00547F11"/>
    <w:rsid w:val="00550717"/>
    <w:rsid w:val="00551149"/>
    <w:rsid w:val="00556624"/>
    <w:rsid w:val="00557474"/>
    <w:rsid w:val="00564B15"/>
    <w:rsid w:val="005653F5"/>
    <w:rsid w:val="00566FA2"/>
    <w:rsid w:val="00574D09"/>
    <w:rsid w:val="00581166"/>
    <w:rsid w:val="00590974"/>
    <w:rsid w:val="005912FD"/>
    <w:rsid w:val="00595E17"/>
    <w:rsid w:val="00595E19"/>
    <w:rsid w:val="005A1CF2"/>
    <w:rsid w:val="005A28CD"/>
    <w:rsid w:val="005A2E76"/>
    <w:rsid w:val="005A63E2"/>
    <w:rsid w:val="005A6C63"/>
    <w:rsid w:val="005B021B"/>
    <w:rsid w:val="005B1721"/>
    <w:rsid w:val="005B239B"/>
    <w:rsid w:val="005B40D0"/>
    <w:rsid w:val="005B635B"/>
    <w:rsid w:val="005B65F9"/>
    <w:rsid w:val="005C796B"/>
    <w:rsid w:val="005D0939"/>
    <w:rsid w:val="005D130C"/>
    <w:rsid w:val="005D546D"/>
    <w:rsid w:val="005E47C3"/>
    <w:rsid w:val="005E589B"/>
    <w:rsid w:val="005E5D10"/>
    <w:rsid w:val="005F49E7"/>
    <w:rsid w:val="005F5C5E"/>
    <w:rsid w:val="005F7998"/>
    <w:rsid w:val="0060274A"/>
    <w:rsid w:val="00604389"/>
    <w:rsid w:val="006056EB"/>
    <w:rsid w:val="00605B13"/>
    <w:rsid w:val="006074AD"/>
    <w:rsid w:val="00610B9E"/>
    <w:rsid w:val="00611922"/>
    <w:rsid w:val="00614E15"/>
    <w:rsid w:val="00622317"/>
    <w:rsid w:val="00627477"/>
    <w:rsid w:val="006334E4"/>
    <w:rsid w:val="00633A7B"/>
    <w:rsid w:val="00634E59"/>
    <w:rsid w:val="00634E64"/>
    <w:rsid w:val="006407C7"/>
    <w:rsid w:val="00640996"/>
    <w:rsid w:val="006442AE"/>
    <w:rsid w:val="006502D7"/>
    <w:rsid w:val="006508C9"/>
    <w:rsid w:val="00654BF5"/>
    <w:rsid w:val="00655886"/>
    <w:rsid w:val="00655D9A"/>
    <w:rsid w:val="006617AA"/>
    <w:rsid w:val="00662897"/>
    <w:rsid w:val="00672403"/>
    <w:rsid w:val="00674630"/>
    <w:rsid w:val="006767B6"/>
    <w:rsid w:val="00680914"/>
    <w:rsid w:val="0068569E"/>
    <w:rsid w:val="00690658"/>
    <w:rsid w:val="006910E0"/>
    <w:rsid w:val="00693161"/>
    <w:rsid w:val="006945FA"/>
    <w:rsid w:val="006960DC"/>
    <w:rsid w:val="006974F9"/>
    <w:rsid w:val="006A0FC8"/>
    <w:rsid w:val="006A1D64"/>
    <w:rsid w:val="006A550C"/>
    <w:rsid w:val="006B34DD"/>
    <w:rsid w:val="006B4B5E"/>
    <w:rsid w:val="006B63A8"/>
    <w:rsid w:val="006C28E6"/>
    <w:rsid w:val="006C536C"/>
    <w:rsid w:val="006D1599"/>
    <w:rsid w:val="006D1CDD"/>
    <w:rsid w:val="006D6299"/>
    <w:rsid w:val="006E23CE"/>
    <w:rsid w:val="006E7586"/>
    <w:rsid w:val="006E77A4"/>
    <w:rsid w:val="006F1303"/>
    <w:rsid w:val="006F5105"/>
    <w:rsid w:val="006F5A5A"/>
    <w:rsid w:val="006F6327"/>
    <w:rsid w:val="006F751F"/>
    <w:rsid w:val="006F7B51"/>
    <w:rsid w:val="00700F75"/>
    <w:rsid w:val="00710068"/>
    <w:rsid w:val="00710601"/>
    <w:rsid w:val="00710684"/>
    <w:rsid w:val="00711227"/>
    <w:rsid w:val="007116A6"/>
    <w:rsid w:val="0071399D"/>
    <w:rsid w:val="0071484B"/>
    <w:rsid w:val="00715B8D"/>
    <w:rsid w:val="00722B6A"/>
    <w:rsid w:val="00726975"/>
    <w:rsid w:val="007344CC"/>
    <w:rsid w:val="00740511"/>
    <w:rsid w:val="00743518"/>
    <w:rsid w:val="0074379D"/>
    <w:rsid w:val="00750321"/>
    <w:rsid w:val="0075093D"/>
    <w:rsid w:val="00753302"/>
    <w:rsid w:val="00754F49"/>
    <w:rsid w:val="00764407"/>
    <w:rsid w:val="00767155"/>
    <w:rsid w:val="00771E8D"/>
    <w:rsid w:val="007721D9"/>
    <w:rsid w:val="00772A88"/>
    <w:rsid w:val="007768CD"/>
    <w:rsid w:val="00780DB4"/>
    <w:rsid w:val="00780E3B"/>
    <w:rsid w:val="007836AB"/>
    <w:rsid w:val="007844DD"/>
    <w:rsid w:val="00784C28"/>
    <w:rsid w:val="00792405"/>
    <w:rsid w:val="00792506"/>
    <w:rsid w:val="007958CF"/>
    <w:rsid w:val="00796AD7"/>
    <w:rsid w:val="007A12AC"/>
    <w:rsid w:val="007A3E3F"/>
    <w:rsid w:val="007A4BD1"/>
    <w:rsid w:val="007B225A"/>
    <w:rsid w:val="007B4595"/>
    <w:rsid w:val="007B45C8"/>
    <w:rsid w:val="007B54FD"/>
    <w:rsid w:val="007B5FBF"/>
    <w:rsid w:val="007C16FD"/>
    <w:rsid w:val="007C3F5A"/>
    <w:rsid w:val="007C6C29"/>
    <w:rsid w:val="007C7771"/>
    <w:rsid w:val="007C783A"/>
    <w:rsid w:val="007D1759"/>
    <w:rsid w:val="007D48E7"/>
    <w:rsid w:val="007D51A8"/>
    <w:rsid w:val="007E1C3E"/>
    <w:rsid w:val="007F0D37"/>
    <w:rsid w:val="007F2486"/>
    <w:rsid w:val="007F5A27"/>
    <w:rsid w:val="007F74A7"/>
    <w:rsid w:val="00803AAB"/>
    <w:rsid w:val="00810558"/>
    <w:rsid w:val="0081272B"/>
    <w:rsid w:val="00813254"/>
    <w:rsid w:val="00814370"/>
    <w:rsid w:val="00815A9A"/>
    <w:rsid w:val="00825345"/>
    <w:rsid w:val="00825F37"/>
    <w:rsid w:val="00831FEE"/>
    <w:rsid w:val="0083415A"/>
    <w:rsid w:val="00834ACC"/>
    <w:rsid w:val="00835218"/>
    <w:rsid w:val="00836A82"/>
    <w:rsid w:val="0084245D"/>
    <w:rsid w:val="00843C98"/>
    <w:rsid w:val="008457DF"/>
    <w:rsid w:val="00860594"/>
    <w:rsid w:val="008616E2"/>
    <w:rsid w:val="00861B91"/>
    <w:rsid w:val="00863B0D"/>
    <w:rsid w:val="008644C4"/>
    <w:rsid w:val="00867E0A"/>
    <w:rsid w:val="008711B0"/>
    <w:rsid w:val="00877A1E"/>
    <w:rsid w:val="00880704"/>
    <w:rsid w:val="00884338"/>
    <w:rsid w:val="00890187"/>
    <w:rsid w:val="008903C0"/>
    <w:rsid w:val="008960AC"/>
    <w:rsid w:val="008A1F58"/>
    <w:rsid w:val="008A6321"/>
    <w:rsid w:val="008B660D"/>
    <w:rsid w:val="008C1803"/>
    <w:rsid w:val="008C486B"/>
    <w:rsid w:val="008C6500"/>
    <w:rsid w:val="008C6E90"/>
    <w:rsid w:val="008D4F6A"/>
    <w:rsid w:val="008E47D9"/>
    <w:rsid w:val="008E4875"/>
    <w:rsid w:val="008E66B7"/>
    <w:rsid w:val="008E6809"/>
    <w:rsid w:val="008F3E17"/>
    <w:rsid w:val="0090180C"/>
    <w:rsid w:val="00901CD0"/>
    <w:rsid w:val="00903D17"/>
    <w:rsid w:val="00904E5E"/>
    <w:rsid w:val="00906F61"/>
    <w:rsid w:val="009105DB"/>
    <w:rsid w:val="00910A96"/>
    <w:rsid w:val="0091357C"/>
    <w:rsid w:val="00914B09"/>
    <w:rsid w:val="009157B7"/>
    <w:rsid w:val="0091708D"/>
    <w:rsid w:val="00917B81"/>
    <w:rsid w:val="00922391"/>
    <w:rsid w:val="00922806"/>
    <w:rsid w:val="0092489B"/>
    <w:rsid w:val="00924C89"/>
    <w:rsid w:val="00925ACC"/>
    <w:rsid w:val="00926E47"/>
    <w:rsid w:val="00930EB2"/>
    <w:rsid w:val="00931B93"/>
    <w:rsid w:val="00931D9C"/>
    <w:rsid w:val="00933C78"/>
    <w:rsid w:val="00946477"/>
    <w:rsid w:val="00950208"/>
    <w:rsid w:val="0095097B"/>
    <w:rsid w:val="00952381"/>
    <w:rsid w:val="00952CAF"/>
    <w:rsid w:val="009539C4"/>
    <w:rsid w:val="009539DC"/>
    <w:rsid w:val="00956C17"/>
    <w:rsid w:val="00961DAB"/>
    <w:rsid w:val="009620AB"/>
    <w:rsid w:val="00963192"/>
    <w:rsid w:val="009633FD"/>
    <w:rsid w:val="009700A1"/>
    <w:rsid w:val="0097302C"/>
    <w:rsid w:val="0097393B"/>
    <w:rsid w:val="00982065"/>
    <w:rsid w:val="00983E07"/>
    <w:rsid w:val="00986515"/>
    <w:rsid w:val="0098752E"/>
    <w:rsid w:val="009902AC"/>
    <w:rsid w:val="009907B7"/>
    <w:rsid w:val="00990F42"/>
    <w:rsid w:val="0099113B"/>
    <w:rsid w:val="0099222A"/>
    <w:rsid w:val="0099259B"/>
    <w:rsid w:val="009A241C"/>
    <w:rsid w:val="009B6563"/>
    <w:rsid w:val="009B76E7"/>
    <w:rsid w:val="009C2DF1"/>
    <w:rsid w:val="009C2EDF"/>
    <w:rsid w:val="009C6248"/>
    <w:rsid w:val="009D2915"/>
    <w:rsid w:val="009D2AA1"/>
    <w:rsid w:val="009D4AA3"/>
    <w:rsid w:val="009D6C36"/>
    <w:rsid w:val="009D6D88"/>
    <w:rsid w:val="009F0509"/>
    <w:rsid w:val="009F36E8"/>
    <w:rsid w:val="009F4BC9"/>
    <w:rsid w:val="009F4FD2"/>
    <w:rsid w:val="009F7095"/>
    <w:rsid w:val="00A0400B"/>
    <w:rsid w:val="00A04703"/>
    <w:rsid w:val="00A111C6"/>
    <w:rsid w:val="00A1319A"/>
    <w:rsid w:val="00A13592"/>
    <w:rsid w:val="00A1555D"/>
    <w:rsid w:val="00A16BF9"/>
    <w:rsid w:val="00A204CF"/>
    <w:rsid w:val="00A23106"/>
    <w:rsid w:val="00A24B62"/>
    <w:rsid w:val="00A25896"/>
    <w:rsid w:val="00A2660F"/>
    <w:rsid w:val="00A300F5"/>
    <w:rsid w:val="00A31DAA"/>
    <w:rsid w:val="00A35DE8"/>
    <w:rsid w:val="00A42709"/>
    <w:rsid w:val="00A4400C"/>
    <w:rsid w:val="00A45B72"/>
    <w:rsid w:val="00A55AB4"/>
    <w:rsid w:val="00A62987"/>
    <w:rsid w:val="00A71ADA"/>
    <w:rsid w:val="00A742E9"/>
    <w:rsid w:val="00A74B16"/>
    <w:rsid w:val="00A768D8"/>
    <w:rsid w:val="00A8292E"/>
    <w:rsid w:val="00A83584"/>
    <w:rsid w:val="00A856B8"/>
    <w:rsid w:val="00A85E83"/>
    <w:rsid w:val="00AA132A"/>
    <w:rsid w:val="00AA14B5"/>
    <w:rsid w:val="00AA2B45"/>
    <w:rsid w:val="00AA705E"/>
    <w:rsid w:val="00AA7ECF"/>
    <w:rsid w:val="00AB6EC5"/>
    <w:rsid w:val="00AC04FC"/>
    <w:rsid w:val="00AC638B"/>
    <w:rsid w:val="00AD42D4"/>
    <w:rsid w:val="00AD4890"/>
    <w:rsid w:val="00AE2D41"/>
    <w:rsid w:val="00AE4DA4"/>
    <w:rsid w:val="00AE575C"/>
    <w:rsid w:val="00AE6BEE"/>
    <w:rsid w:val="00AF047D"/>
    <w:rsid w:val="00AF568C"/>
    <w:rsid w:val="00B01796"/>
    <w:rsid w:val="00B021C9"/>
    <w:rsid w:val="00B04D51"/>
    <w:rsid w:val="00B05834"/>
    <w:rsid w:val="00B06B9C"/>
    <w:rsid w:val="00B104CE"/>
    <w:rsid w:val="00B13C8B"/>
    <w:rsid w:val="00B1417C"/>
    <w:rsid w:val="00B149DB"/>
    <w:rsid w:val="00B14B3C"/>
    <w:rsid w:val="00B14F62"/>
    <w:rsid w:val="00B14FDF"/>
    <w:rsid w:val="00B17051"/>
    <w:rsid w:val="00B20131"/>
    <w:rsid w:val="00B20FFD"/>
    <w:rsid w:val="00B21A2C"/>
    <w:rsid w:val="00B23065"/>
    <w:rsid w:val="00B302D8"/>
    <w:rsid w:val="00B333F8"/>
    <w:rsid w:val="00B33CD5"/>
    <w:rsid w:val="00B34574"/>
    <w:rsid w:val="00B3500B"/>
    <w:rsid w:val="00B3565D"/>
    <w:rsid w:val="00B3640E"/>
    <w:rsid w:val="00B44020"/>
    <w:rsid w:val="00B4458E"/>
    <w:rsid w:val="00B45A83"/>
    <w:rsid w:val="00B4792C"/>
    <w:rsid w:val="00B509FE"/>
    <w:rsid w:val="00B577F2"/>
    <w:rsid w:val="00B62B64"/>
    <w:rsid w:val="00B62FC3"/>
    <w:rsid w:val="00B658F7"/>
    <w:rsid w:val="00B66870"/>
    <w:rsid w:val="00B711A3"/>
    <w:rsid w:val="00B76C39"/>
    <w:rsid w:val="00B83B78"/>
    <w:rsid w:val="00B93415"/>
    <w:rsid w:val="00BA2161"/>
    <w:rsid w:val="00BA6101"/>
    <w:rsid w:val="00BB1E66"/>
    <w:rsid w:val="00BB4313"/>
    <w:rsid w:val="00BB4C63"/>
    <w:rsid w:val="00BB6110"/>
    <w:rsid w:val="00BC0743"/>
    <w:rsid w:val="00BC39B8"/>
    <w:rsid w:val="00BC3B55"/>
    <w:rsid w:val="00BC73BD"/>
    <w:rsid w:val="00BD2A2E"/>
    <w:rsid w:val="00BD32A2"/>
    <w:rsid w:val="00BD4613"/>
    <w:rsid w:val="00BD70A7"/>
    <w:rsid w:val="00BE40F6"/>
    <w:rsid w:val="00BE4152"/>
    <w:rsid w:val="00BE7DC2"/>
    <w:rsid w:val="00BF14C9"/>
    <w:rsid w:val="00BF2E08"/>
    <w:rsid w:val="00BF3CB1"/>
    <w:rsid w:val="00BF409C"/>
    <w:rsid w:val="00C046C5"/>
    <w:rsid w:val="00C07D34"/>
    <w:rsid w:val="00C11BE7"/>
    <w:rsid w:val="00C1291E"/>
    <w:rsid w:val="00C12DBC"/>
    <w:rsid w:val="00C13FD9"/>
    <w:rsid w:val="00C1417B"/>
    <w:rsid w:val="00C16747"/>
    <w:rsid w:val="00C22043"/>
    <w:rsid w:val="00C257A3"/>
    <w:rsid w:val="00C2711F"/>
    <w:rsid w:val="00C27B37"/>
    <w:rsid w:val="00C27C7B"/>
    <w:rsid w:val="00C321C5"/>
    <w:rsid w:val="00C325F8"/>
    <w:rsid w:val="00C3411B"/>
    <w:rsid w:val="00C34768"/>
    <w:rsid w:val="00C44165"/>
    <w:rsid w:val="00C451F2"/>
    <w:rsid w:val="00C5382A"/>
    <w:rsid w:val="00C54B62"/>
    <w:rsid w:val="00C55CFC"/>
    <w:rsid w:val="00C57C0E"/>
    <w:rsid w:val="00C620EB"/>
    <w:rsid w:val="00C6478A"/>
    <w:rsid w:val="00C650AF"/>
    <w:rsid w:val="00C65812"/>
    <w:rsid w:val="00C65CB1"/>
    <w:rsid w:val="00C74670"/>
    <w:rsid w:val="00C75013"/>
    <w:rsid w:val="00C77047"/>
    <w:rsid w:val="00C8290C"/>
    <w:rsid w:val="00C834CA"/>
    <w:rsid w:val="00C96D1C"/>
    <w:rsid w:val="00CA06B7"/>
    <w:rsid w:val="00CA1277"/>
    <w:rsid w:val="00CA6BDE"/>
    <w:rsid w:val="00CA7629"/>
    <w:rsid w:val="00CB0525"/>
    <w:rsid w:val="00CB1D51"/>
    <w:rsid w:val="00CB325F"/>
    <w:rsid w:val="00CB3DEB"/>
    <w:rsid w:val="00CB4362"/>
    <w:rsid w:val="00CB46DD"/>
    <w:rsid w:val="00CB5460"/>
    <w:rsid w:val="00CB60EF"/>
    <w:rsid w:val="00CC0293"/>
    <w:rsid w:val="00CC0860"/>
    <w:rsid w:val="00CD1412"/>
    <w:rsid w:val="00CD1969"/>
    <w:rsid w:val="00CD37BA"/>
    <w:rsid w:val="00CD38CC"/>
    <w:rsid w:val="00CD6772"/>
    <w:rsid w:val="00CE2F18"/>
    <w:rsid w:val="00CE7D5A"/>
    <w:rsid w:val="00CF1B70"/>
    <w:rsid w:val="00CF3654"/>
    <w:rsid w:val="00CF3790"/>
    <w:rsid w:val="00CF4D0E"/>
    <w:rsid w:val="00CF5373"/>
    <w:rsid w:val="00CF5A75"/>
    <w:rsid w:val="00CF66F4"/>
    <w:rsid w:val="00CF6C29"/>
    <w:rsid w:val="00D034A8"/>
    <w:rsid w:val="00D04520"/>
    <w:rsid w:val="00D06F87"/>
    <w:rsid w:val="00D10861"/>
    <w:rsid w:val="00D1467E"/>
    <w:rsid w:val="00D216CB"/>
    <w:rsid w:val="00D21FC4"/>
    <w:rsid w:val="00D31445"/>
    <w:rsid w:val="00D374DD"/>
    <w:rsid w:val="00D37F74"/>
    <w:rsid w:val="00D407E9"/>
    <w:rsid w:val="00D51940"/>
    <w:rsid w:val="00D51C4A"/>
    <w:rsid w:val="00D545FA"/>
    <w:rsid w:val="00D620ED"/>
    <w:rsid w:val="00D62CB2"/>
    <w:rsid w:val="00D700EE"/>
    <w:rsid w:val="00D707AA"/>
    <w:rsid w:val="00D71B46"/>
    <w:rsid w:val="00D72AB5"/>
    <w:rsid w:val="00D73D06"/>
    <w:rsid w:val="00D74EFA"/>
    <w:rsid w:val="00D821BB"/>
    <w:rsid w:val="00D82A79"/>
    <w:rsid w:val="00D85001"/>
    <w:rsid w:val="00D86924"/>
    <w:rsid w:val="00D93857"/>
    <w:rsid w:val="00D93B64"/>
    <w:rsid w:val="00D93F2D"/>
    <w:rsid w:val="00DA15C7"/>
    <w:rsid w:val="00DA1BF5"/>
    <w:rsid w:val="00DA3F6C"/>
    <w:rsid w:val="00DB1D82"/>
    <w:rsid w:val="00DB2586"/>
    <w:rsid w:val="00DC2B34"/>
    <w:rsid w:val="00DC662D"/>
    <w:rsid w:val="00DC7372"/>
    <w:rsid w:val="00DD314A"/>
    <w:rsid w:val="00DD3BAF"/>
    <w:rsid w:val="00DD44CD"/>
    <w:rsid w:val="00DD4F13"/>
    <w:rsid w:val="00DD7EA6"/>
    <w:rsid w:val="00DD7EA9"/>
    <w:rsid w:val="00DE446A"/>
    <w:rsid w:val="00DE6183"/>
    <w:rsid w:val="00DE79C9"/>
    <w:rsid w:val="00DF4CEA"/>
    <w:rsid w:val="00DF4E76"/>
    <w:rsid w:val="00DF5E14"/>
    <w:rsid w:val="00E00B34"/>
    <w:rsid w:val="00E0376C"/>
    <w:rsid w:val="00E03DC4"/>
    <w:rsid w:val="00E07CDA"/>
    <w:rsid w:val="00E13B1D"/>
    <w:rsid w:val="00E215A7"/>
    <w:rsid w:val="00E24C54"/>
    <w:rsid w:val="00E25DCE"/>
    <w:rsid w:val="00E3136A"/>
    <w:rsid w:val="00E32D21"/>
    <w:rsid w:val="00E37691"/>
    <w:rsid w:val="00E404FE"/>
    <w:rsid w:val="00E46B54"/>
    <w:rsid w:val="00E52D23"/>
    <w:rsid w:val="00E5546F"/>
    <w:rsid w:val="00E562ED"/>
    <w:rsid w:val="00E56A39"/>
    <w:rsid w:val="00E572EC"/>
    <w:rsid w:val="00E60215"/>
    <w:rsid w:val="00E622AA"/>
    <w:rsid w:val="00E62FDB"/>
    <w:rsid w:val="00E70A91"/>
    <w:rsid w:val="00E72F07"/>
    <w:rsid w:val="00E77D84"/>
    <w:rsid w:val="00E80209"/>
    <w:rsid w:val="00E81A38"/>
    <w:rsid w:val="00E83749"/>
    <w:rsid w:val="00E839C9"/>
    <w:rsid w:val="00E8495A"/>
    <w:rsid w:val="00E849F5"/>
    <w:rsid w:val="00E868A8"/>
    <w:rsid w:val="00E92452"/>
    <w:rsid w:val="00E93148"/>
    <w:rsid w:val="00E95B03"/>
    <w:rsid w:val="00E967DB"/>
    <w:rsid w:val="00EA0DC3"/>
    <w:rsid w:val="00EA44DF"/>
    <w:rsid w:val="00EB15A6"/>
    <w:rsid w:val="00EC2BC8"/>
    <w:rsid w:val="00EC4464"/>
    <w:rsid w:val="00EC4FD6"/>
    <w:rsid w:val="00EC6085"/>
    <w:rsid w:val="00EC6D47"/>
    <w:rsid w:val="00ED1B89"/>
    <w:rsid w:val="00ED2FF8"/>
    <w:rsid w:val="00ED3199"/>
    <w:rsid w:val="00ED7237"/>
    <w:rsid w:val="00EE11EA"/>
    <w:rsid w:val="00EE1583"/>
    <w:rsid w:val="00EE4239"/>
    <w:rsid w:val="00EF177C"/>
    <w:rsid w:val="00EF1948"/>
    <w:rsid w:val="00EF1DCC"/>
    <w:rsid w:val="00F000D8"/>
    <w:rsid w:val="00F0067A"/>
    <w:rsid w:val="00F01BA5"/>
    <w:rsid w:val="00F22ABE"/>
    <w:rsid w:val="00F241A4"/>
    <w:rsid w:val="00F278CF"/>
    <w:rsid w:val="00F314D6"/>
    <w:rsid w:val="00F3181D"/>
    <w:rsid w:val="00F3265C"/>
    <w:rsid w:val="00F43297"/>
    <w:rsid w:val="00F46293"/>
    <w:rsid w:val="00F5537C"/>
    <w:rsid w:val="00F5737C"/>
    <w:rsid w:val="00F57E9E"/>
    <w:rsid w:val="00F6209A"/>
    <w:rsid w:val="00F64D8D"/>
    <w:rsid w:val="00F701F9"/>
    <w:rsid w:val="00F80492"/>
    <w:rsid w:val="00F82605"/>
    <w:rsid w:val="00F8324C"/>
    <w:rsid w:val="00F83EA6"/>
    <w:rsid w:val="00F85311"/>
    <w:rsid w:val="00F904C8"/>
    <w:rsid w:val="00F90EC6"/>
    <w:rsid w:val="00F92C42"/>
    <w:rsid w:val="00F93BD8"/>
    <w:rsid w:val="00FA772D"/>
    <w:rsid w:val="00FB2497"/>
    <w:rsid w:val="00FC2A8F"/>
    <w:rsid w:val="00FC39B3"/>
    <w:rsid w:val="00FC3E75"/>
    <w:rsid w:val="00FC457D"/>
    <w:rsid w:val="00FD11CA"/>
    <w:rsid w:val="00FD3908"/>
    <w:rsid w:val="00FD4BC0"/>
    <w:rsid w:val="00FD7D6C"/>
    <w:rsid w:val="00FE1E5B"/>
    <w:rsid w:val="00FE3080"/>
    <w:rsid w:val="00FE4261"/>
    <w:rsid w:val="00FE46EF"/>
    <w:rsid w:val="00FE6962"/>
    <w:rsid w:val="00FF1F89"/>
    <w:rsid w:val="00FF36FF"/>
    <w:rsid w:val="00FF65B5"/>
    <w:rsid w:val="00FF6744"/>
    <w:rsid w:val="00FF7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C6F4058-FC9B-4A5D-AD66-8E73E5E90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1F4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4721F4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4721F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721F4"/>
    <w:pPr>
      <w:spacing w:after="0" w:line="480" w:lineRule="auto"/>
    </w:pPr>
    <w:rPr>
      <w:rFonts w:eastAsia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21F4"/>
    <w:rPr>
      <w:rFonts w:ascii="Times New Roman" w:eastAsia="Calibri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1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1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0</Words>
  <Characters>3881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4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prott, Rebecca</dc:creator>
  <cp:lastModifiedBy>Real, Francis Frank</cp:lastModifiedBy>
  <cp:revision>5</cp:revision>
  <dcterms:created xsi:type="dcterms:W3CDTF">2018-06-25T14:02:00Z</dcterms:created>
  <dcterms:modified xsi:type="dcterms:W3CDTF">2018-10-05T15:20:00Z</dcterms:modified>
</cp:coreProperties>
</file>